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Additional file 2. </w:t>
      </w:r>
      <w:r>
        <w:rPr>
          <w:rFonts w:cs="Times New Roman" w:ascii="Times New Roman" w:hAnsi="Times New Roman"/>
          <w:color w:val="000000"/>
          <w:sz w:val="22"/>
          <w:lang w:val="en-US"/>
        </w:rPr>
        <w:t>List of the 200 randomly selected clinical trials.</w:t>
      </w:r>
    </w:p>
    <w:p>
      <w:pPr>
        <w:pStyle w:val="Normal"/>
        <w:spacing w:lineRule="auto" w:line="480"/>
        <w:ind w:left="720" w:hanging="720"/>
        <w:rPr>
          <w:color w:val="FFFFFF"/>
          <w:szCs w:val="20"/>
          <w:lang w:val="en-GB"/>
        </w:rPr>
      </w:pPr>
      <w:r>
        <w:fldChar w:fldCharType="begin"/>
      </w:r>
      <w:r>
        <w:rPr>
          <w:szCs w:val="20"/>
          <w:color w:val="FFFFFF"/>
          <w:lang w:val="en-GB"/>
        </w:rPr>
        <w:instrText xml:space="preserve"> ADDIN EN.CITE </w:instrText>
      </w:r>
      <w:r>
        <w:rPr>
          <w:color w:val="FFFFFF"/>
          <w:szCs w:val="20"/>
          <w:lang w:val="en-GB"/>
        </w:rPr>
      </w:r>
      <w:r>
        <w:rPr>
          <w:szCs w:val="20"/>
          <w:color w:val="FFFFFF"/>
          <w:lang w:val="en-GB"/>
        </w:rPr>
        <w:fldChar w:fldCharType="separate"/>
      </w:r>
      <w:r>
        <w:rPr>
          <w:color w:val="FFFFFF"/>
          <w:szCs w:val="20"/>
          <w:lang w:val="en-GB"/>
        </w:rPr>
        <w:t>[1-48]</w:t>
      </w:r>
      <w:r>
        <w:rPr>
          <w:color w:val="FFFFFF"/>
          <w:szCs w:val="20"/>
          <w:lang w:val="en-GB"/>
        </w:rPr>
      </w:r>
      <w:r>
        <w:rPr>
          <w:szCs w:val="20"/>
          <w:color w:val="FFFFFF"/>
          <w:lang w:val="en-GB"/>
        </w:rPr>
        <w:fldChar w:fldCharType="end"/>
      </w:r>
      <w:r>
        <w:fldChar w:fldCharType="begin"/>
      </w:r>
      <w:r>
        <w:rPr>
          <w:szCs w:val="20"/>
          <w:color w:val="FFFFFF"/>
          <w:lang w:val="en-GB"/>
        </w:rPr>
        <w:instrText xml:space="preserve"> ADDIN EN.CITE </w:instrText>
      </w:r>
      <w:r>
        <w:rPr>
          <w:color w:val="FFFFFF"/>
          <w:szCs w:val="20"/>
          <w:lang w:val="en-GB"/>
        </w:rPr>
      </w:r>
      <w:r>
        <w:rPr>
          <w:szCs w:val="20"/>
          <w:color w:val="FFFFFF"/>
          <w:lang w:val="en-GB"/>
        </w:rPr>
        <w:fldChar w:fldCharType="separate"/>
      </w:r>
      <w:r>
        <w:rPr>
          <w:color w:val="FFFFFF"/>
          <w:szCs w:val="20"/>
          <w:lang w:val="en-GB"/>
        </w:rPr>
        <w:t>[49-78]</w:t>
      </w:r>
      <w:r>
        <w:rPr>
          <w:color w:val="FFFFFF"/>
          <w:szCs w:val="20"/>
          <w:lang w:val="en-GB"/>
        </w:rPr>
      </w:r>
      <w:r>
        <w:rPr>
          <w:szCs w:val="20"/>
          <w:color w:val="FFFFFF"/>
          <w:lang w:val="en-GB"/>
        </w:rPr>
        <w:fldChar w:fldCharType="end"/>
      </w:r>
      <w:r>
        <w:fldChar w:fldCharType="begin"/>
      </w:r>
      <w:r>
        <w:rPr>
          <w:szCs w:val="20"/>
          <w:color w:val="FFFFFF"/>
          <w:lang w:val="en-GB"/>
        </w:rPr>
        <w:instrText xml:space="preserve"> ADDIN EN.CITE </w:instrText>
      </w:r>
      <w:r>
        <w:rPr>
          <w:color w:val="FFFFFF"/>
          <w:szCs w:val="20"/>
          <w:lang w:val="en-GB"/>
        </w:rPr>
      </w:r>
      <w:r>
        <w:rPr>
          <w:szCs w:val="20"/>
          <w:color w:val="FFFFFF"/>
          <w:lang w:val="en-GB"/>
        </w:rPr>
        <w:fldChar w:fldCharType="separate"/>
      </w:r>
      <w:r>
        <w:rPr>
          <w:color w:val="FFFFFF"/>
          <w:szCs w:val="20"/>
          <w:lang w:val="en-GB"/>
        </w:rPr>
        <w:t>[79-107]</w:t>
      </w:r>
      <w:r>
        <w:rPr>
          <w:color w:val="FFFFFF"/>
          <w:szCs w:val="20"/>
          <w:lang w:val="en-GB"/>
        </w:rPr>
      </w:r>
      <w:r>
        <w:rPr>
          <w:szCs w:val="20"/>
          <w:color w:val="FFFFFF"/>
          <w:lang w:val="en-GB"/>
        </w:rPr>
        <w:fldChar w:fldCharType="end"/>
      </w:r>
      <w:r>
        <w:fldChar w:fldCharType="begin"/>
      </w:r>
      <w:r>
        <w:rPr>
          <w:szCs w:val="20"/>
          <w:color w:val="FFFFFF"/>
          <w:lang w:val="en-GB"/>
        </w:rPr>
        <w:instrText xml:space="preserve"> ADDIN EN.CITE </w:instrText>
      </w:r>
      <w:r>
        <w:rPr>
          <w:color w:val="FFFFFF"/>
          <w:szCs w:val="20"/>
          <w:lang w:val="en-GB"/>
        </w:rPr>
      </w:r>
      <w:r>
        <w:rPr>
          <w:szCs w:val="20"/>
          <w:color w:val="FFFFFF"/>
          <w:lang w:val="en-GB"/>
        </w:rPr>
        <w:fldChar w:fldCharType="separate"/>
      </w:r>
      <w:r>
        <w:rPr>
          <w:color w:val="FFFFFF"/>
          <w:szCs w:val="20"/>
          <w:lang w:val="en-GB"/>
        </w:rPr>
        <w:t>[108-200]</w:t>
      </w:r>
      <w:r/>
      <w:r>
        <w:rPr>
          <w:szCs w:val="20"/>
          <w:color w:val="FFFFFF"/>
          <w:lang w:val="en-GB"/>
        </w:rPr>
        <w:fldChar w:fldCharType="end"/>
      </w:r>
      <w:r>
        <w:rPr>
          <w:color w:val="FFFFFF"/>
          <w:szCs w:val="20"/>
          <w:lang w:val="en-GB"/>
        </w:rPr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Cs w:val="20"/>
          <w:rFonts w:cs="Times New Roman" w:ascii="Times New Roman" w:hAnsi="Times New Roman"/>
          <w:color w:val="FFFFFF"/>
          <w:lang w:val="en-GB"/>
        </w:rPr>
        <w:instrText xml:space="preserve"> ADDIN EN.REFLIST </w:instrText>
      </w:r>
      <w:r>
        <w:rPr>
          <w:rFonts w:cs="Times New Roman" w:ascii="Times New Roman" w:hAnsi="Times New Roman"/>
          <w:color w:val="FFFFFF"/>
          <w:szCs w:val="20"/>
          <w:lang w:val="en-GB"/>
        </w:rPr>
      </w:r>
      <w:r>
        <w:rPr>
          <w:szCs w:val="20"/>
          <w:rFonts w:cs="Times New Roman" w:ascii="Times New Roman" w:hAnsi="Times New Roman"/>
          <w:color w:val="FFFFFF"/>
          <w:lang w:val="en-GB"/>
        </w:rPr>
        <w:fldChar w:fldCharType="separate"/>
      </w:r>
      <w:r>
        <w:rPr>
          <w:rFonts w:cs="Times New Roman" w:ascii="Times New Roman" w:hAnsi="Times New Roman"/>
          <w:color w:val="FFFFFF"/>
          <w:szCs w:val="20"/>
          <w:lang w:val="en-GB"/>
        </w:rPr>
      </w:r>
      <w:r>
        <w:rPr>
          <w:rFonts w:cs="Times New Roman" w:ascii="Times New Roman" w:hAnsi="Times New Roman"/>
          <w:color w:val="000000"/>
          <w:szCs w:val="20"/>
          <w:lang w:val="en-GB"/>
        </w:rPr>
        <w:t>1.</w:t>
        <w:tab/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randomized trial of diagnostic techniques for ventilator-associated pneumonia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5</w:t>
      </w:r>
      <w:r>
        <w:rPr>
          <w:rFonts w:cs="Times New Roman" w:ascii="Times New Roman" w:hAnsi="Times New Roman"/>
          <w:color w:val="000000"/>
          <w:szCs w:val="20"/>
          <w:lang w:val="en-GB"/>
        </w:rPr>
        <w:t>(25):2619-263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2.</w:t>
        <w:tab/>
        <w:t xml:space="preserve">Accarino A, Perez F, Azpiroz F, Quiroga S, Malagelada JR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ntestinal gas and bloating: effect of prokinetic stimulatio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m J Gastroenter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03</w:t>
      </w:r>
      <w:r>
        <w:rPr>
          <w:rFonts w:cs="Times New Roman" w:ascii="Times New Roman" w:hAnsi="Times New Roman"/>
          <w:color w:val="000000"/>
          <w:szCs w:val="20"/>
          <w:lang w:val="en-GB"/>
        </w:rPr>
        <w:t>(8):2036-204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3.</w:t>
        <w:tab/>
        <w:t>Adams HP, Jr., Effron MB, Torner J, Davalos A, Frayne J, Teal P, Leclerc J, Oemar B, Padgett L, Barnathan ES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mergency administration of abciximab for treatment of patients with acute ischemic stroke: results of an international phase III trial: Abciximab in Emergency Treatment of Stroke Trial (AbESTT-II)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Stroke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9</w:t>
      </w:r>
      <w:r>
        <w:rPr>
          <w:rFonts w:cs="Times New Roman" w:ascii="Times New Roman" w:hAnsi="Times New Roman"/>
          <w:color w:val="000000"/>
          <w:szCs w:val="20"/>
          <w:lang w:val="en-GB"/>
        </w:rPr>
        <w:t>(1):87-9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4.</w:t>
        <w:tab/>
        <w:t xml:space="preserve">Ahmed S, Rienstra M, Crijns HJ, Links TP, Wiesfeld AC, Hillege HL, Bosker HA, Lok DJ, Van Veldhuisen DJ, Van Gelder IC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ntinuous vs episodic prophylactic treatment with amiodarone for the prevention of atrial fibrillation: a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AMA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00</w:t>
      </w:r>
      <w:r>
        <w:rPr>
          <w:rFonts w:cs="Times New Roman" w:ascii="Times New Roman" w:hAnsi="Times New Roman"/>
          <w:color w:val="000000"/>
          <w:szCs w:val="20"/>
          <w:lang w:val="en-GB"/>
        </w:rPr>
        <w:t>(15):1784-179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5.</w:t>
        <w:tab/>
        <w:t xml:space="preserve">Al RA, Unlubilgin E, Kandemir O, Yalvac S, Cakir L, Haberal 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ntravenous versus oral iron for treatment of anemia in pregnancy: a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Obstet Gyne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06</w:t>
      </w:r>
      <w:r>
        <w:rPr>
          <w:rFonts w:cs="Times New Roman" w:ascii="Times New Roman" w:hAnsi="Times New Roman"/>
          <w:color w:val="000000"/>
          <w:szCs w:val="20"/>
          <w:lang w:val="en-GB"/>
        </w:rPr>
        <w:t>(6):1335-134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6.</w:t>
        <w:tab/>
        <w:t>Albers GW, Diener HC, Frison L, Grind M, Nevinson M, Partridge S, Halperin JL, Horrow J, Olsson SB, Petersen P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Ximelagatran vs warfarin for stroke prevention in patients with nonvalvular atrial fibrillation: a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AMA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93</w:t>
      </w:r>
      <w:r>
        <w:rPr>
          <w:rFonts w:cs="Times New Roman" w:ascii="Times New Roman" w:hAnsi="Times New Roman"/>
          <w:color w:val="000000"/>
          <w:szCs w:val="20"/>
          <w:lang w:val="en-GB"/>
        </w:rPr>
        <w:t>(6):690-69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7.</w:t>
        <w:tab/>
        <w:t>Anderson DR, Kahn SR, Rodger MA, Kovacs MJ, Morris T, Hirsch A, Lang E, Stiell I, Kovacs G, Dreyer J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mputed tomographic pulmonary angiography vs ventilation-perfusion lung scanning in patients with suspected pulmonary embolism: a randomiz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AMA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98</w:t>
      </w:r>
      <w:r>
        <w:rPr>
          <w:rFonts w:cs="Times New Roman" w:ascii="Times New Roman" w:hAnsi="Times New Roman"/>
          <w:color w:val="000000"/>
          <w:szCs w:val="20"/>
          <w:lang w:val="en-GB"/>
        </w:rPr>
        <w:t>(23):2743-275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8.</w:t>
        <w:tab/>
        <w:t>Anderson KO, Mendoza TR, Payne R, Valero V, Palos GR, Nazario A, Richman SP, Hurley J, Gning I, Lynch GR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Pain education for underserved minority cancer patients: a randomiz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 Clin On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2</w:t>
      </w:r>
      <w:r>
        <w:rPr>
          <w:rFonts w:cs="Times New Roman" w:ascii="Times New Roman" w:hAnsi="Times New Roman"/>
          <w:color w:val="000000"/>
          <w:szCs w:val="20"/>
          <w:lang w:val="en-GB"/>
        </w:rPr>
        <w:t>(24):4918-492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9.</w:t>
        <w:tab/>
        <w:t>Ardissino D, Cavallini C, Bramucci E, Indolfi C, Marzocchi A, Manari A, Angeloni G, Carosio G, Bonizzoni E, Colusso S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Sirolimus-eluting vs uncoated stents for prevention of restenosis in small coronary arteries: a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AMA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92</w:t>
      </w:r>
      <w:r>
        <w:rPr>
          <w:rFonts w:cs="Times New Roman" w:ascii="Times New Roman" w:hAnsi="Times New Roman"/>
          <w:color w:val="000000"/>
          <w:szCs w:val="20"/>
          <w:lang w:val="en-GB"/>
        </w:rPr>
        <w:t>(22):2727-273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0.</w:t>
        <w:tab/>
        <w:t xml:space="preserve">Bakker J, Grover R, McLuckie A, Holzapfel L, Andersson J, Lodato R, Watson D, Grossman S, Donaldson J, Takala J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dministration of the nitric oxide synthase inhibitor NG-methyl-L-arginine hydrochloride (546C88) by intravenous infusion for up to 72 hours can promote the resolution of shock in patients with severe sepsis: results of a randomized, double-blind, placebo-controlled multicenter study (study no. 144-002)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rit Care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2</w:t>
      </w:r>
      <w:r>
        <w:rPr>
          <w:rFonts w:cs="Times New Roman" w:ascii="Times New Roman" w:hAnsi="Times New Roman"/>
          <w:color w:val="000000"/>
          <w:szCs w:val="20"/>
          <w:lang w:val="en-GB"/>
        </w:rPr>
        <w:t>(1):1-1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1.</w:t>
        <w:tab/>
        <w:t xml:space="preserve">Ballantyne CM, Weiss R, Moccetti T, Vogt A, Eber B, Sosef F, Duffield E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icacy and safety of rosuvastatin 40 mg alone or in combination with ezetimibe in patients at high risk of cardiovascular disease (results from the EXPLORER study)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m J Cardi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99</w:t>
      </w:r>
      <w:r>
        <w:rPr>
          <w:rFonts w:cs="Times New Roman" w:ascii="Times New Roman" w:hAnsi="Times New Roman"/>
          <w:color w:val="000000"/>
          <w:szCs w:val="20"/>
          <w:lang w:val="en-GB"/>
        </w:rPr>
        <w:t>(5):673-68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2.</w:t>
        <w:tab/>
        <w:t>Bansch D, Steffgen F, Gronefeld G, Wolpert C, Bocker D, Mletzko RU, Schols W, Seidl K, Piel M, Ouyang F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he 1+1 trial: a prospective trial of a dual- versus a single-chamber implantable defibrillator in patients with slow ventricular tachycardia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irculation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0</w:t>
      </w:r>
      <w:r>
        <w:rPr>
          <w:rFonts w:cs="Times New Roman" w:ascii="Times New Roman" w:hAnsi="Times New Roman"/>
          <w:color w:val="000000"/>
          <w:szCs w:val="20"/>
          <w:lang w:val="en-GB"/>
        </w:rPr>
        <w:t>(9):1022-102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3.</w:t>
        <w:tab/>
        <w:t xml:space="preserve">Barber MD, Kleeman S, Karram MM, Paraiso MF, Walters MD, Vasavada S, Ellerkmann M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ransobturator tape compared with tension-free vaginal tape for the treatment of stress urinary incontinence: a randomiz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Obstet Gyne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1</w:t>
      </w:r>
      <w:r>
        <w:rPr>
          <w:rFonts w:cs="Times New Roman" w:ascii="Times New Roman" w:hAnsi="Times New Roman"/>
          <w:color w:val="000000"/>
          <w:szCs w:val="20"/>
          <w:lang w:val="en-GB"/>
        </w:rPr>
        <w:t>(3):611-62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4.</w:t>
        <w:tab/>
        <w:t xml:space="preserve">Barnard ND, Cohen J, Jenkins DJ, Turner-McGrievy G, Gloede L, Jaster B, Seidl K, Green AA, Talpers S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low-fat vegan diet improves glycemic control and cardiovascular risk factors in a randomized clinical trial in individuals with type 2 diabete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Diabetes Care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9</w:t>
      </w:r>
      <w:r>
        <w:rPr>
          <w:rFonts w:cs="Times New Roman" w:ascii="Times New Roman" w:hAnsi="Times New Roman"/>
          <w:color w:val="000000"/>
          <w:szCs w:val="20"/>
          <w:lang w:val="en-GB"/>
        </w:rPr>
        <w:t>(8):1777-178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5.</w:t>
        <w:tab/>
        <w:t xml:space="preserve">Barnett AH, Dreyer M, Lange P, Serdarevic-Pehar M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n open, randomized, parallel-group study to compare the efficacy and safety profile of inhaled human insulin (Exubera) with metformin as adjunctive therapy in patients with type 2 diabetes poorly controlled on a sulfonylurea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Diabetes Care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9</w:t>
      </w:r>
      <w:r>
        <w:rPr>
          <w:rFonts w:cs="Times New Roman" w:ascii="Times New Roman" w:hAnsi="Times New Roman"/>
          <w:color w:val="000000"/>
          <w:szCs w:val="20"/>
          <w:lang w:val="en-GB"/>
        </w:rPr>
        <w:t>(6):1282-128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6.</w:t>
        <w:tab/>
        <w:t>Barnhart KT, Rosenberg MJ, MacKay HT, Blithe DL, Higgins J, Walsh T, Wan L, Thomas M, Creinin MD, Westhoff C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ntraceptive efficacy of a novel spermicidal microbicide used with a diaphragm: a randomiz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Obstet Gyne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0</w:t>
      </w:r>
      <w:r>
        <w:rPr>
          <w:rFonts w:cs="Times New Roman" w:ascii="Times New Roman" w:hAnsi="Times New Roman"/>
          <w:color w:val="000000"/>
          <w:szCs w:val="20"/>
          <w:lang w:val="en-GB"/>
        </w:rPr>
        <w:t>(3):577-58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7.</w:t>
        <w:tab/>
        <w:t>Barter PJ, Caulfield M, Eriksson M, Grundy SM, Kastelein JJ, Komajda M, Lopez-Sendon J, Mosca L, Tardif JC, Waters DD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ects of torcetrapib in patients at high risk for coronary event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7</w:t>
      </w:r>
      <w:r>
        <w:rPr>
          <w:rFonts w:cs="Times New Roman" w:ascii="Times New Roman" w:hAnsi="Times New Roman"/>
          <w:color w:val="000000"/>
          <w:szCs w:val="20"/>
          <w:lang w:val="en-GB"/>
        </w:rPr>
        <w:t>(21):2109-212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8.</w:t>
        <w:tab/>
        <w:t xml:space="preserve">Bellomo R, Morimatsu H, French C, Cole L, Story D, Uchino S, Naka T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he effects of saline or albumin resuscitation on acid-base status and serum electrolyte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rit Care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4</w:t>
      </w:r>
      <w:r>
        <w:rPr>
          <w:rFonts w:cs="Times New Roman" w:ascii="Times New Roman" w:hAnsi="Times New Roman"/>
          <w:color w:val="000000"/>
          <w:szCs w:val="20"/>
          <w:lang w:val="en-GB"/>
        </w:rPr>
        <w:t>(12):2891-289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9.</w:t>
        <w:tab/>
        <w:t xml:space="preserve">Benson CA, van der Horst C, Lamarca A, Haas DW, McDonald CK, Steinhart CR, Rublein J, Quinn JB, Mondou E, Rousseau F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randomized study of emtricitabine and lamivudine in stably suppressed patients with HIV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ID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8</w:t>
      </w:r>
      <w:r>
        <w:rPr>
          <w:rFonts w:cs="Times New Roman" w:ascii="Times New Roman" w:hAnsi="Times New Roman"/>
          <w:color w:val="000000"/>
          <w:szCs w:val="20"/>
          <w:lang w:val="en-GB"/>
        </w:rPr>
        <w:t>(17):2269-227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20.</w:t>
        <w:tab/>
        <w:t>Berenguer J, Gonzalez J, Ribera E, Domingo P, Santos J, Miralles P, Angels Ribas M, Asensi V, Gimeno JL, Perez-Molina JA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Didanosine, lamivudine, and efavirenz versus zidovudine, lamivudine, and efavirenz for the initial treatment of HIV type 1 infection: final analysis (48 weeks) of a prospective, randomized, noninferiority clinical trial, GESIDA 3903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lin Infect Di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47</w:t>
      </w:r>
      <w:r>
        <w:rPr>
          <w:rFonts w:cs="Times New Roman" w:ascii="Times New Roman" w:hAnsi="Times New Roman"/>
          <w:color w:val="000000"/>
          <w:szCs w:val="20"/>
          <w:lang w:val="en-GB"/>
        </w:rPr>
        <w:t>(8):1083-109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21.</w:t>
        <w:tab/>
        <w:t>Bernardi E, Camporese G, Buller HR, Siragusa S, Imberti D, Berchio A, Ghirarduzzi A, Verlato F, Anastasio R, Prati C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Serial 2-point ultrasonography plus D-dimer vs whole-leg color-coded Doppler ultrasonography for diagnosing suspected symptomatic deep vein thrombosis: a randomiz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AMA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00</w:t>
      </w:r>
      <w:r>
        <w:rPr>
          <w:rFonts w:cs="Times New Roman" w:ascii="Times New Roman" w:hAnsi="Times New Roman"/>
          <w:color w:val="000000"/>
          <w:szCs w:val="20"/>
          <w:lang w:val="en-GB"/>
        </w:rPr>
        <w:t>(14):1653-165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22.</w:t>
        <w:tab/>
        <w:t>Bertrand OF, De Larochelliere R, Rodes-Cabau J, Proulx G, Gleeton O, Nguyen CM, Dery JP, Barbeau G, Noel B, Larose E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randomized study comparing same-day home discharge and abciximab bolus only to overnight hospitalization and abciximab bolus and infusion after transradial coronary stent implantatio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irculation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4</w:t>
      </w:r>
      <w:r>
        <w:rPr>
          <w:rFonts w:cs="Times New Roman" w:ascii="Times New Roman" w:hAnsi="Times New Roman"/>
          <w:color w:val="000000"/>
          <w:szCs w:val="20"/>
          <w:lang w:val="en-GB"/>
        </w:rPr>
        <w:t>(24):2636-264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23.</w:t>
        <w:tab/>
        <w:t xml:space="preserve">Black SB, Cimino CO, Hansen J, Lewis E, Ray P, Corsaro B, Graepel J, Laufer D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mmunogenicity and safety of measles-mumps-rubella, varicella and Haemophilus influenzae type b vaccines administered concurrently with a fourth dose of heptavalent pneumococcal conjugate vaccine compared with the vaccines administered without heptavalent pneumococcal conjugate vaccine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 Infect Dis J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5</w:t>
      </w:r>
      <w:r>
        <w:rPr>
          <w:rFonts w:cs="Times New Roman" w:ascii="Times New Roman" w:hAnsi="Times New Roman"/>
          <w:color w:val="000000"/>
          <w:szCs w:val="20"/>
          <w:lang w:val="en-GB"/>
        </w:rPr>
        <w:t>(4):306-31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24.</w:t>
        <w:tab/>
        <w:t>Blazing MA, de Lemos JA, White HD, Fox KA, Verheugt FW, Ardissino D, DiBattiste PM, Palmisano J, Bilheimer DW, Snapinn SM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Safety and efficacy of enoxaparin vs unfractionated heparin in patients with non-ST-segment elevation acute coronary syndromes who receive tirofiban and aspirin: a randomiz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AMA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92</w:t>
      </w:r>
      <w:r>
        <w:rPr>
          <w:rFonts w:cs="Times New Roman" w:ascii="Times New Roman" w:hAnsi="Times New Roman"/>
          <w:color w:val="000000"/>
          <w:szCs w:val="20"/>
          <w:lang w:val="en-GB"/>
        </w:rPr>
        <w:t>(1):55-6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25.</w:t>
        <w:tab/>
        <w:t xml:space="preserve">Bollschweiler E, Apitzsch J, Obliers R, Koerfer A, Monig SP, Metzger R, Holscher AH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mproving informed consent of surgical patients using a multimedia-based program? Results of a prospective randomized multicenter study of patients before cholecystectom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nn Surg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48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205-21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26.</w:t>
        <w:tab/>
        <w:t>Bonello L, Camoin-Jau L, Armero S, Com O, Arques S, Burignat-Bonello C, Giacomoni MP, Bonello R, Collet F, Rossi P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ailored clopidogrel loading dose according to platelet reactivity monitoring to prevent acute and subacute stent thrombosi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m J Cardi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9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03</w:t>
      </w:r>
      <w:r>
        <w:rPr>
          <w:rFonts w:cs="Times New Roman" w:ascii="Times New Roman" w:hAnsi="Times New Roman"/>
          <w:color w:val="000000"/>
          <w:szCs w:val="20"/>
          <w:lang w:val="en-GB"/>
        </w:rPr>
        <w:t>(1):5-1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27.</w:t>
        <w:tab/>
        <w:t xml:space="preserve">Boutis K, Willan AR, Babyn P, Narayanan UG, Alman B, Schuh S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randomized, controlled trial of a removable brace versus casting in children with low-risk ankle fracture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9</w:t>
      </w:r>
      <w:r>
        <w:rPr>
          <w:rFonts w:cs="Times New Roman" w:ascii="Times New Roman" w:hAnsi="Times New Roman"/>
          <w:color w:val="000000"/>
          <w:szCs w:val="20"/>
          <w:lang w:val="en-GB"/>
        </w:rPr>
        <w:t>(6):e1256-126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28.</w:t>
        <w:tab/>
        <w:t xml:space="preserve">Bow EJ, Rotstein C, Noskin GA, Laverdiere M, Schwarer AP, Segal BH, Seymour JF, Szer J, Sanche S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randomized, open-label, multicenter comparative study of the efficacy and safety of piperacillin-tazobactam and cefepime for the empirical treatment of febrile neutropenic episodes in patients with hematologic malignancie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lin Infect Di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43</w:t>
      </w:r>
      <w:r>
        <w:rPr>
          <w:rFonts w:cs="Times New Roman" w:ascii="Times New Roman" w:hAnsi="Times New Roman"/>
          <w:color w:val="000000"/>
          <w:szCs w:val="20"/>
          <w:lang w:val="en-GB"/>
        </w:rPr>
        <w:t>(4):447-45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29.</w:t>
        <w:tab/>
        <w:t xml:space="preserve">Bradley JS, Arguedas A, Blumer JL, Saez-Llorens X, Melkote R, Noel GJ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mparative study of levofloxacin in the treatment of children with community-acquired pneumonia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 Infect Dis J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6</w:t>
      </w:r>
      <w:r>
        <w:rPr>
          <w:rFonts w:cs="Times New Roman" w:ascii="Times New Roman" w:hAnsi="Times New Roman"/>
          <w:color w:val="000000"/>
          <w:szCs w:val="20"/>
          <w:lang w:val="en-GB"/>
        </w:rPr>
        <w:t>(10):868-87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30.</w:t>
        <w:tab/>
        <w:t xml:space="preserve">Brodie MJ, Perucca E, Ryvlin P, Ben-Menachem E, Meencke HJ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mparison of levetiracetam and controlled-release carbamazepine in newly diagnosed epileps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eurology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68</w:t>
      </w:r>
      <w:r>
        <w:rPr>
          <w:rFonts w:cs="Times New Roman" w:ascii="Times New Roman" w:hAnsi="Times New Roman"/>
          <w:color w:val="000000"/>
          <w:szCs w:val="20"/>
          <w:lang w:val="en-GB"/>
        </w:rPr>
        <w:t>(6):402-40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31.</w:t>
        <w:tab/>
        <w:t xml:space="preserve">Brouwer CN, Maille AR, Rovers MM, Veenhoven RH, Grobbee DE, Sanders EA, Schilder AG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ect of pneumococcal vaccination on quality of life in children with recurrent acute otitis media: a randomized,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5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273-27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32.</w:t>
        <w:tab/>
        <w:t>Brunkhorst FM, Engel C, Bloos F, Meier-Hellmann A, Ragaller M, Weiler N, Moerer O, Gruendling M, Oppert M, Grond S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ntensive insulin therapy and pentastarch resuscitation in severe sepsi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8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125-13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33.</w:t>
        <w:tab/>
        <w:t xml:space="preserve">Buller HR, Cohen AT, Davidson B, Decousus H, Gallus AS, Gent M, Pillion G, Piovella F, Prins MH, Raskob GE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draparinux versus standard therapy for venous thromboembolic disease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7</w:t>
      </w:r>
      <w:r>
        <w:rPr>
          <w:rFonts w:cs="Times New Roman" w:ascii="Times New Roman" w:hAnsi="Times New Roman"/>
          <w:color w:val="000000"/>
          <w:szCs w:val="20"/>
          <w:lang w:val="en-GB"/>
        </w:rPr>
        <w:t>(11):1094-110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34.</w:t>
        <w:tab/>
        <w:t xml:space="preserve">Burgess IF, Brown CM, Lee PN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reatment of head louse infestation with 4% dimeticone lotion: randomised controlled equivalence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BMJ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30</w:t>
      </w:r>
      <w:r>
        <w:rPr>
          <w:rFonts w:cs="Times New Roman" w:ascii="Times New Roman" w:hAnsi="Times New Roman"/>
          <w:color w:val="000000"/>
          <w:szCs w:val="20"/>
          <w:lang w:val="en-GB"/>
        </w:rPr>
        <w:t>(7505):142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35.</w:t>
        <w:tab/>
        <w:t>Buyon JP, Petri MA, Kim MY, Kalunian KC, Grossman J, Hahn BH, Merrill JT, Sammaritano L, Lockshin M, Alarcon GS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he effect of combined estrogen and progesterone hormone replacement therapy on disease activity in systemic lupus erythematosus: a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nn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42</w:t>
      </w:r>
      <w:r>
        <w:rPr>
          <w:rFonts w:cs="Times New Roman" w:ascii="Times New Roman" w:hAnsi="Times New Roman"/>
          <w:color w:val="000000"/>
          <w:szCs w:val="20"/>
          <w:lang w:val="en-GB"/>
        </w:rPr>
        <w:t>(12 Pt 1):953-96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36.</w:t>
        <w:tab/>
        <w:t xml:space="preserve">Campbell IA, Bentley DP, Prescott RJ, Routledge PA, Shetty HG, Williamson IJ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nticoagulation for three versus six months in patients with deep vein thrombosis or pulmonary embolism, or both: randomis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BMJ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34</w:t>
      </w:r>
      <w:r>
        <w:rPr>
          <w:rFonts w:cs="Times New Roman" w:ascii="Times New Roman" w:hAnsi="Times New Roman"/>
          <w:color w:val="000000"/>
          <w:szCs w:val="20"/>
          <w:lang w:val="en-GB"/>
        </w:rPr>
        <w:t>(7595):67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37.</w:t>
        <w:tab/>
        <w:t xml:space="preserve">Cannon CP, Braunwald E, McCabe CH, Rader DJ, Rouleau JL, Belder R, Joyal SV, Hill KA, Pfeffer MA, Skene AM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ntensive versus moderate lipid lowering with statins after acute coronary syndrome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0</w:t>
      </w:r>
      <w:r>
        <w:rPr>
          <w:rFonts w:cs="Times New Roman" w:ascii="Times New Roman" w:hAnsi="Times New Roman"/>
          <w:color w:val="000000"/>
          <w:szCs w:val="20"/>
          <w:lang w:val="en-GB"/>
        </w:rPr>
        <w:t>(15):1495-150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38.</w:t>
        <w:tab/>
        <w:t xml:space="preserve">Carbajal R, Lenclen R, Jugie M, Paupe A, Barton BA, Anand KJ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Morphine does not provide adequate analgesia for acute procedural pain among preterm neonate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5</w:t>
      </w:r>
      <w:r>
        <w:rPr>
          <w:rFonts w:cs="Times New Roman" w:ascii="Times New Roman" w:hAnsi="Times New Roman"/>
          <w:color w:val="000000"/>
          <w:szCs w:val="20"/>
          <w:lang w:val="en-GB"/>
        </w:rPr>
        <w:t>(6):1494-150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39.</w:t>
        <w:tab/>
        <w:t xml:space="preserve">Cardinale D, Colombo A, Sandri MT, Lamantia G, Colombo N, Civelli M, Martinelli G, Veglia F, Fiorentini C, Cipolla CM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Prevention of high-dose chemotherapy-induced cardiotoxicity in high-risk patients by angiotensin-converting enzyme inhibitio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irculation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4</w:t>
      </w:r>
      <w:r>
        <w:rPr>
          <w:rFonts w:cs="Times New Roman" w:ascii="Times New Roman" w:hAnsi="Times New Roman"/>
          <w:color w:val="000000"/>
          <w:szCs w:val="20"/>
          <w:lang w:val="en-GB"/>
        </w:rPr>
        <w:t>(23):2474-248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40.</w:t>
        <w:tab/>
        <w:t>Chang TT, Gish RG, de Man R, Gadano A, Sollano J, Chao YC, Lok AS, Han KH, Goodman Z, Zhu J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comparison of entecavir and lamivudine for HBeAg-positive chronic hepatitis B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4</w:t>
      </w:r>
      <w:r>
        <w:rPr>
          <w:rFonts w:cs="Times New Roman" w:ascii="Times New Roman" w:hAnsi="Times New Roman"/>
          <w:color w:val="000000"/>
          <w:szCs w:val="20"/>
          <w:lang w:val="en-GB"/>
        </w:rPr>
        <w:t>(10):1001-101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41.</w:t>
        <w:tab/>
        <w:t xml:space="preserve">Ciarlet M, Sani-Grosso R, Yuan G, Liu GF, Heaton PM, Gottesdiener KM, Arredondo JL, Schodel F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ncomitant use of the oral pentavalent human-bovine reassortant rotavirus vaccine and oral poliovirus vaccine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 Infect Dis J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7</w:t>
      </w:r>
      <w:r>
        <w:rPr>
          <w:rFonts w:cs="Times New Roman" w:ascii="Times New Roman" w:hAnsi="Times New Roman"/>
          <w:color w:val="000000"/>
          <w:szCs w:val="20"/>
          <w:lang w:val="en-GB"/>
        </w:rPr>
        <w:t>(10):874-88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42.</w:t>
        <w:tab/>
        <w:t>Clegg HW, Ryan AG, Dallas SD, Kaplan EL, Johnson DR, Norton HJ, Roddey OF, Martin ES, Swetenburg RL, Koonce EW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reatment of streptococcal pharyngitis with once-daily compared with twice-daily amoxicillin: a noninferiority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 Infect Dis J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5</w:t>
      </w:r>
      <w:r>
        <w:rPr>
          <w:rFonts w:cs="Times New Roman" w:ascii="Times New Roman" w:hAnsi="Times New Roman"/>
          <w:color w:val="000000"/>
          <w:szCs w:val="20"/>
          <w:lang w:val="en-GB"/>
        </w:rPr>
        <w:t>(9):761-76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43.</w:t>
        <w:tab/>
        <w:t xml:space="preserve">Cluett ER, Pickering RM, Getliffe K, St George Saunders NJ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andomised controlled trial of labouring in water compared with standard of augmentation for management of dystocia in first stage of labour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BMJ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28</w:t>
      </w:r>
      <w:r>
        <w:rPr>
          <w:rFonts w:cs="Times New Roman" w:ascii="Times New Roman" w:hAnsi="Times New Roman"/>
          <w:color w:val="000000"/>
          <w:szCs w:val="20"/>
          <w:lang w:val="en-GB"/>
        </w:rPr>
        <w:t>(7435):31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44.</w:t>
        <w:tab/>
        <w:t xml:space="preserve">Conrad SA, Gabrielli A, Margolis B, Quartin A, Hata JS, Frank WO, Bagin RG, Rock JA, Hepburn B, Laine L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andomized, double-blind comparison of immediate-release omeprazole oral suspension versus intravenous cimetidine for the prevention of upper gastrointestinal bleeding in critically ill patient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rit Care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3</w:t>
      </w:r>
      <w:r>
        <w:rPr>
          <w:rFonts w:cs="Times New Roman" w:ascii="Times New Roman" w:hAnsi="Times New Roman"/>
          <w:color w:val="000000"/>
          <w:szCs w:val="20"/>
          <w:lang w:val="en-GB"/>
        </w:rPr>
        <w:t>(4):760-76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45.</w:t>
        <w:tab/>
        <w:t>Conter V, Valsecchi MG, Silvestri D, Campbell M, Dibar E, Magyarosy E, Gadner H, Stary J, Benoit Y, Zimmermann M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Pulses of vincristine and dexamethasone in addition to intensive chemotherapy for children with intermediate-risk acute lymphoblastic leukaemia: a multicentre randomis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Lancet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69</w:t>
      </w:r>
      <w:r>
        <w:rPr>
          <w:rFonts w:cs="Times New Roman" w:ascii="Times New Roman" w:hAnsi="Times New Roman"/>
          <w:color w:val="000000"/>
          <w:szCs w:val="20"/>
          <w:lang w:val="en-GB"/>
        </w:rPr>
        <w:t>(9556):123-13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46.</w:t>
        <w:tab/>
        <w:t>Cortot A, Maetz D, Degoutte E, Delette O, Meunier P, Tan G, Cazals JB, Dewit O, Hebuterne X, Beorchia S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Mesalamine foam enema versus mesalamine liquid enema in active left-sided ulcerative coliti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m J Gastroenter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03</w:t>
      </w:r>
      <w:r>
        <w:rPr>
          <w:rFonts w:cs="Times New Roman" w:ascii="Times New Roman" w:hAnsi="Times New Roman"/>
          <w:color w:val="000000"/>
          <w:szCs w:val="20"/>
          <w:lang w:val="en-GB"/>
        </w:rPr>
        <w:t>(12):3106-311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47.</w:t>
        <w:tab/>
        <w:t xml:space="preserve">Crawford BA, Kam C, Pavlovic J, Byth K, Handelsman DJ, Angus PW, McCaughan GW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Zoledronic acid prevents bone loss after liver transplantation: a randomized, double-blind, placebo-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nn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44</w:t>
      </w:r>
      <w:r>
        <w:rPr>
          <w:rFonts w:cs="Times New Roman" w:ascii="Times New Roman" w:hAnsi="Times New Roman"/>
          <w:color w:val="000000"/>
          <w:szCs w:val="20"/>
          <w:lang w:val="en-GB"/>
        </w:rPr>
        <w:t>(4):239-24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48.</w:t>
        <w:tab/>
        <w:t xml:space="preserve">Creinin MD, Fox MC, Teal S, Chen A, Schaff EA, Meyn L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randomized comparison of misoprostol 6 to 8 hours versus 24 hours after mifepristone for abortio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Obstet Gyne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03</w:t>
      </w:r>
      <w:r>
        <w:rPr>
          <w:rFonts w:cs="Times New Roman" w:ascii="Times New Roman" w:hAnsi="Times New Roman"/>
          <w:color w:val="000000"/>
          <w:szCs w:val="20"/>
          <w:lang w:val="en-GB"/>
        </w:rPr>
        <w:t>(5 Pt 1):851-85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49.</w:t>
        <w:tab/>
        <w:t xml:space="preserve">Creinin MD, Schlaff W, Archer DF, Wan L, Frezieres R, Thomas M, Rosenberg M, Higgins J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Progesterone receptor modulator for emergency contraception: a randomiz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Obstet Gyne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08</w:t>
      </w:r>
      <w:r>
        <w:rPr>
          <w:rFonts w:cs="Times New Roman" w:ascii="Times New Roman" w:hAnsi="Times New Roman"/>
          <w:color w:val="000000"/>
          <w:szCs w:val="20"/>
          <w:lang w:val="en-GB"/>
        </w:rPr>
        <w:t>(5):1089-109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50.</w:t>
        <w:tab/>
        <w:t xml:space="preserve">Creinin MD, Schreiber CA, Bednarek P, Lintu H, Wagner MS, Meyn L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Mifepristone and misoprostol administered simultaneously versus 24 hours apart for abortion: a randomiz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Obstet Gyne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09</w:t>
      </w:r>
      <w:r>
        <w:rPr>
          <w:rFonts w:cs="Times New Roman" w:ascii="Times New Roman" w:hAnsi="Times New Roman"/>
          <w:color w:val="000000"/>
          <w:szCs w:val="20"/>
          <w:lang w:val="en-GB"/>
        </w:rPr>
        <w:t>(4):885-89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51.</w:t>
        <w:tab/>
        <w:t xml:space="preserve">Cryer DR, Nicholas SP, Henry DH, Mills DJ, Stadel BV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mparative outcomes study of metformin intervention versus conventional approach the COSMIC Approach Stud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Diabetes Care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8</w:t>
      </w:r>
      <w:r>
        <w:rPr>
          <w:rFonts w:cs="Times New Roman" w:ascii="Times New Roman" w:hAnsi="Times New Roman"/>
          <w:color w:val="000000"/>
          <w:szCs w:val="20"/>
          <w:lang w:val="en-GB"/>
        </w:rPr>
        <w:t>(3):539-54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52.</w:t>
        <w:tab/>
        <w:t xml:space="preserve">Dabydeen L, Thomas JE, Aston TJ, Hartley H, Sinha SK, Eyre J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High-energy and -protein diet increases brain and corticospinal tract growth in term and preterm infants after perinatal brain injur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21</w:t>
      </w:r>
      <w:r>
        <w:rPr>
          <w:rFonts w:cs="Times New Roman" w:ascii="Times New Roman" w:hAnsi="Times New Roman"/>
          <w:color w:val="000000"/>
          <w:szCs w:val="20"/>
          <w:lang w:val="en-GB"/>
        </w:rPr>
        <w:t>(1):148-15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53.</w:t>
        <w:tab/>
        <w:t xml:space="preserve">Daley AJ, Crank H, Saxton JM, Mutrie N, Coleman R, Roalfe 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andomized trial of exercise therapy in women treated for breast cancer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 Clin On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5</w:t>
      </w:r>
      <w:r>
        <w:rPr>
          <w:rFonts w:cs="Times New Roman" w:ascii="Times New Roman" w:hAnsi="Times New Roman"/>
          <w:color w:val="000000"/>
          <w:szCs w:val="20"/>
          <w:lang w:val="en-GB"/>
        </w:rPr>
        <w:t>(13):1713-172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54.</w:t>
        <w:tab/>
        <w:t>Darboe MK, Thurnham DI, Morgan G, Adegbola RA, Secka O, Solon JA, Jackson SJ, Northrop-Clewes C, Fulford TJ, Doherty CP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ectiveness of an early supplementation scheme of high-dose vitamin A versus standard WHO protocol in Gambian mothers and infants: a randomis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Lancet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69</w:t>
      </w:r>
      <w:r>
        <w:rPr>
          <w:rFonts w:cs="Times New Roman" w:ascii="Times New Roman" w:hAnsi="Times New Roman"/>
          <w:color w:val="000000"/>
          <w:szCs w:val="20"/>
          <w:lang w:val="en-GB"/>
        </w:rPr>
        <w:t>(9579):2088-209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55.</w:t>
        <w:tab/>
        <w:t xml:space="preserve">de Kraker J, Graf N, van Tinteren H, Pein F, Sandstedt B, Godzinski J, Tournade MF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eduction of postoperative chemotherapy in children with stage I intermediate-risk and anaplastic Wilms' tumour (SIOP 93-01 trial): a randomis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Lancet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64</w:t>
      </w:r>
      <w:r>
        <w:rPr>
          <w:rFonts w:cs="Times New Roman" w:ascii="Times New Roman" w:hAnsi="Times New Roman"/>
          <w:color w:val="000000"/>
          <w:szCs w:val="20"/>
          <w:lang w:val="en-GB"/>
        </w:rPr>
        <w:t>(9441):1229-123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56.</w:t>
        <w:tab/>
        <w:t>DeJesus E, Herrera G, Teofilo E, Gerstoft J, Buendia CB, Brand JD, Brothers CH, Hernandez J, Castillo SA, Bonny T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bacavir versus zidovudine combined with lamivudine and efavirenz, for the treatment of antiretroviral-naive HIV-infected adult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lin Infect Di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9</w:t>
      </w:r>
      <w:r>
        <w:rPr>
          <w:rFonts w:cs="Times New Roman" w:ascii="Times New Roman" w:hAnsi="Times New Roman"/>
          <w:color w:val="000000"/>
          <w:szCs w:val="20"/>
          <w:lang w:val="en-GB"/>
        </w:rPr>
        <w:t>(7):1038-104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57.</w:t>
        <w:tab/>
        <w:t xml:space="preserve">Dempsey AF, Zimet GD, Davis RL, Koutsky L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Factors that are associated with parental acceptance of human papillomavirus vaccines: a randomized intervention study of written information about HPV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7</w:t>
      </w:r>
      <w:r>
        <w:rPr>
          <w:rFonts w:cs="Times New Roman" w:ascii="Times New Roman" w:hAnsi="Times New Roman"/>
          <w:color w:val="000000"/>
          <w:szCs w:val="20"/>
          <w:lang w:val="en-GB"/>
        </w:rPr>
        <w:t>(5):1486-149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58.</w:t>
        <w:tab/>
        <w:t xml:space="preserve">Dennehy PH, Bertrand HR, Silas PE, Damaso S, Friedland LR, Abu-Elyazeed R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administration of RIX4414 oral human rotavirus vaccine does not impact the immune response to antigens contained in routine infant vaccines in the United State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22</w:t>
      </w:r>
      <w:r>
        <w:rPr>
          <w:rFonts w:cs="Times New Roman" w:ascii="Times New Roman" w:hAnsi="Times New Roman"/>
          <w:color w:val="000000"/>
          <w:szCs w:val="20"/>
          <w:lang w:val="en-GB"/>
        </w:rPr>
        <w:t>(5):e1062-106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59.</w:t>
        <w:tab/>
        <w:t>Di Bisceglie AM, Shiffman ML, Everson GT, Lindsay KL, Everhart JE, Wright EC, Lee WM, Lok AS, Bonkovsky HL, Morgan TR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Prolonged therapy of advanced chronic hepatitis C with low-dose peginterfero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9</w:t>
      </w:r>
      <w:r>
        <w:rPr>
          <w:rFonts w:cs="Times New Roman" w:ascii="Times New Roman" w:hAnsi="Times New Roman"/>
          <w:color w:val="000000"/>
          <w:szCs w:val="20"/>
          <w:lang w:val="en-GB"/>
        </w:rPr>
        <w:t>(23):2429-244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60.</w:t>
        <w:tab/>
        <w:t xml:space="preserve">Dibra A, Kastrati A, Mehilli J, Pache J, Schuhlen H, von Beckerath N, Ulm K, Wessely R, Dirschinger J, Schomig 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Paclitaxel-eluting or sirolimus-eluting stents to prevent restenosis in diabetic patient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3</w:t>
      </w:r>
      <w:r>
        <w:rPr>
          <w:rFonts w:cs="Times New Roman" w:ascii="Times New Roman" w:hAnsi="Times New Roman"/>
          <w:color w:val="000000"/>
          <w:szCs w:val="20"/>
          <w:lang w:val="en-GB"/>
        </w:rPr>
        <w:t>(7):663-67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61.</w:t>
        <w:tab/>
        <w:t>Diener HC, Ringelstein EB, von Kummer R, Landgraf H, Koppenhagen K, Harenberg J, Rektor I, Csanyi A, Schneider D, Klingelhofer J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Prophylaxis of thrombotic and embolic events in acute ischemic stroke with the low-molecular-weight heparin certoparin: results of the PROTECT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Stroke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7</w:t>
      </w:r>
      <w:r>
        <w:rPr>
          <w:rFonts w:cs="Times New Roman" w:ascii="Times New Roman" w:hAnsi="Times New Roman"/>
          <w:color w:val="000000"/>
          <w:szCs w:val="20"/>
          <w:lang w:val="en-GB"/>
        </w:rPr>
        <w:t>(1):139-14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62.</w:t>
        <w:tab/>
        <w:t xml:space="preserve">Dodd JM, Crowther CA, Robinson JS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Morning compared with evening induction of labor: a nested randomized controlled trial. A nested randomiz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Obstet Gyne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08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350-36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63.</w:t>
        <w:tab/>
        <w:t xml:space="preserve">Eckardt JR, von Pawel J, Papai Z, Tomova A, Tzekova V, Crofts TE, Brannon S, Wissel P, Ross G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Open-label, multicenter, randomized, phase III study comparing oral topotecan/cisplatin versus etoposide/cisplatin as treatment for chemotherapy-naive patients with extensive-disease small-cell lung cancer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 Clin On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4</w:t>
      </w:r>
      <w:r>
        <w:rPr>
          <w:rFonts w:cs="Times New Roman" w:ascii="Times New Roman" w:hAnsi="Times New Roman"/>
          <w:color w:val="000000"/>
          <w:szCs w:val="20"/>
          <w:lang w:val="en-GB"/>
        </w:rPr>
        <w:t>(13):2044-205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64.</w:t>
        <w:tab/>
        <w:t>Ell C, Fischbach W, Bronisch HJ, Dertinger S, Layer P, Runzi M, Schneider T, Kachel G, Gruger J, Kollinger M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andomized trial of low-volume PEG solution versus standard PEG + electrolytes for bowel cleansing before colonoscop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m J Gastroenter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03</w:t>
      </w:r>
      <w:r>
        <w:rPr>
          <w:rFonts w:cs="Times New Roman" w:ascii="Times New Roman" w:hAnsi="Times New Roman"/>
          <w:color w:val="000000"/>
          <w:szCs w:val="20"/>
          <w:lang w:val="en-GB"/>
        </w:rPr>
        <w:t>(4):883-89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65.</w:t>
        <w:tab/>
        <w:t xml:space="preserve">Ellis DA, Frey MA, Naar-King S, Templin T, Cunningham P, Cakan N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Use of multisystemic therapy to improve regimen adherence among adolescents with type 1 diabetes in chronic poor metabolic control: a randomiz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Diabetes Care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8</w:t>
      </w:r>
      <w:r>
        <w:rPr>
          <w:rFonts w:cs="Times New Roman" w:ascii="Times New Roman" w:hAnsi="Times New Roman"/>
          <w:color w:val="000000"/>
          <w:szCs w:val="20"/>
          <w:lang w:val="en-GB"/>
        </w:rPr>
        <w:t>(7):1604-161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66.</w:t>
        <w:tab/>
        <w:t>Engler RJ, Nelson MR, Klote MM, VanRaden MJ, Huang CY, Cox NJ, Klimov A, Keitel WA, Nichol KL, Carr WW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Half- vs full-dose trivalent inactivated influenza vaccine (2004-2005): age, dose, and sex effects on immune response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rch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68</w:t>
      </w:r>
      <w:r>
        <w:rPr>
          <w:rFonts w:cs="Times New Roman" w:ascii="Times New Roman" w:hAnsi="Times New Roman"/>
          <w:color w:val="000000"/>
          <w:szCs w:val="20"/>
          <w:lang w:val="en-GB"/>
        </w:rPr>
        <w:t>(22):2405-241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67.</w:t>
        <w:tab/>
        <w:t>Feagan BG, Sandborn WJ, Mittmann U, Bar-Meir S, D'Haens G, Bradette M, Cohen A, Dallaire C, Ponich TP, McDonald JW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Omega-3 free fatty acids for the maintenance of remission in Crohn disease: the EPIC Randomized Controlled Trial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AMA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99</w:t>
      </w:r>
      <w:r>
        <w:rPr>
          <w:rFonts w:cs="Times New Roman" w:ascii="Times New Roman" w:hAnsi="Times New Roman"/>
          <w:color w:val="000000"/>
          <w:szCs w:val="20"/>
          <w:lang w:val="en-GB"/>
        </w:rPr>
        <w:t>(14):1690-169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68.</w:t>
        <w:tab/>
        <w:t>Feldman EJ, Brandwein J, Stone R, Kalaycio M, Moore J, O'Connor J, Wedel N, Roboz GJ, Miller C, Chopra R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Phase III randomized multicenter study of a humanized anti-CD33 monoclonal antibody, lintuzumab, in combination with chemotherapy, versus chemotherapy alone in patients with refractory or first-relapsed acute myeloid leukemia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 Clin On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3</w:t>
      </w:r>
      <w:r>
        <w:rPr>
          <w:rFonts w:cs="Times New Roman" w:ascii="Times New Roman" w:hAnsi="Times New Roman"/>
          <w:color w:val="000000"/>
          <w:szCs w:val="20"/>
          <w:lang w:val="en-GB"/>
        </w:rPr>
        <w:t>(18):4110-411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69.</w:t>
        <w:tab/>
        <w:t>Fiessinger JN, Huisman MV, Davidson BL, Bounameaux H, Francis CW, Eriksson H, Lundstrom T, Berkowitz SD, Nystrom P, Thorsen M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Ximelagatran vs low-molecular-weight heparin and warfarin for the treatment of deep vein thrombosis: a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AMA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93</w:t>
      </w:r>
      <w:r>
        <w:rPr>
          <w:rFonts w:cs="Times New Roman" w:ascii="Times New Roman" w:hAnsi="Times New Roman"/>
          <w:color w:val="000000"/>
          <w:szCs w:val="20"/>
          <w:lang w:val="en-GB"/>
        </w:rPr>
        <w:t>(6):681-68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70.</w:t>
        <w:tab/>
        <w:t xml:space="preserve">Figueras J, Llado L, Ruiz D, Ramos E, Busquets J, Rafecas A, Torras J, Fabregat J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mplete versus selective portal triad clamping for minor liver resections: a prospective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nn Surg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41</w:t>
      </w:r>
      <w:r>
        <w:rPr>
          <w:rFonts w:cs="Times New Roman" w:ascii="Times New Roman" w:hAnsi="Times New Roman"/>
          <w:color w:val="000000"/>
          <w:szCs w:val="20"/>
          <w:lang w:val="en-GB"/>
        </w:rPr>
        <w:t>(4):582-59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71.</w:t>
        <w:tab/>
        <w:t xml:space="preserve">Fossati R, Apolone G, Negri E, Compagnoni A, La Vecchia C, Mangano S, Clivio L, Garattini S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double-blind, placebo-controlled, randomized trial of bupropion for smoking cessation in primary care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rch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67</w:t>
      </w:r>
      <w:r>
        <w:rPr>
          <w:rFonts w:cs="Times New Roman" w:ascii="Times New Roman" w:hAnsi="Times New Roman"/>
          <w:color w:val="000000"/>
          <w:szCs w:val="20"/>
          <w:lang w:val="en-GB"/>
        </w:rPr>
        <w:t>(16):1791-179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72.</w:t>
        <w:tab/>
        <w:t>Fowler VG, Jr., Boucher HW, Corey GR, Abrutyn E, Karchmer AW, Rupp ME, Levine DP, Chambers HF, Tally FP, Vigliani GA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Daptomycin versus standard therapy for bacteremia and endocarditis caused by Staphylococcus aureu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5</w:t>
      </w:r>
      <w:r>
        <w:rPr>
          <w:rFonts w:cs="Times New Roman" w:ascii="Times New Roman" w:hAnsi="Times New Roman"/>
          <w:color w:val="000000"/>
          <w:szCs w:val="20"/>
          <w:lang w:val="en-GB"/>
        </w:rPr>
        <w:t>(7):653-66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73.</w:t>
        <w:tab/>
        <w:t>Gallant JE, DeJesus E, Arribas JR, Pozniak AL, Gazzard B, Campo RE, Lu B, McColl D, Chuck S, Enejosa J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enofovir DF, emtricitabine, and efavirenz vs. zidovudine, lamivudine, and efavirenz for HIV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4</w:t>
      </w:r>
      <w:r>
        <w:rPr>
          <w:rFonts w:cs="Times New Roman" w:ascii="Times New Roman" w:hAnsi="Times New Roman"/>
          <w:color w:val="000000"/>
          <w:szCs w:val="20"/>
          <w:lang w:val="en-GB"/>
        </w:rPr>
        <w:t>(3):251-26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74.</w:t>
        <w:tab/>
        <w:t xml:space="preserve">Garcia Garcia ML, Wahn U, Gilles L, Swern A, Tozzi CA, Polos P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Montelukast, compared with fluticasone, for control of asthma among 6- to 14-year-old patients with mild asthma: the MOSAIC stud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6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360-36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75.</w:t>
        <w:tab/>
        <w:t xml:space="preserve">Garg A, Butz AM, Dworkin PH, Lewis RA, Thompson RE, Serwint JR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mproving the management of family psychosocial problems at low-income children's well-child care visits: the WE CARE Project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20</w:t>
      </w:r>
      <w:r>
        <w:rPr>
          <w:rFonts w:cs="Times New Roman" w:ascii="Times New Roman" w:hAnsi="Times New Roman"/>
          <w:color w:val="000000"/>
          <w:szCs w:val="20"/>
          <w:lang w:val="en-GB"/>
        </w:rPr>
        <w:t>(3):547-55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76.</w:t>
        <w:tab/>
        <w:t>Geyer JR, Sposto R, Jennings M, Boyett JM, Axtell RA, Breiger D, Broxson E, Donahue B, Finlay JL, Goldwein JW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Multiagent chemotherapy and deferred radiotherapy in infants with malignant brain tumors: a report from the Children's Cancer Group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 Clin On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3</w:t>
      </w:r>
      <w:r>
        <w:rPr>
          <w:rFonts w:cs="Times New Roman" w:ascii="Times New Roman" w:hAnsi="Times New Roman"/>
          <w:color w:val="000000"/>
          <w:szCs w:val="20"/>
          <w:lang w:val="en-GB"/>
        </w:rPr>
        <w:t>(30):7621-763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77.</w:t>
        <w:tab/>
        <w:t xml:space="preserve">Gielen AC, McKenzie LB, McDonald EM, Shields WC, Wang MC, Cheng YJ, Weaver NL, Walker AR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Using a computer kiosk to promote child safety: results of a randomized, controlled trial in an urban pediatric emergency department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20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330-33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78.</w:t>
        <w:tab/>
        <w:t xml:space="preserve">Giesen-Bloo J, van Dyck R, Spinhoven P, van Tilburg W, Dirksen C, van Asselt T, Kremers I, Nadort M, Arntz 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Outpatient psychotherapy for borderline personality disorder: randomized trial of schema-focused therapy vs transference-focused psychotherap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rch Gen Psychiatry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63</w:t>
      </w:r>
      <w:r>
        <w:rPr>
          <w:rFonts w:cs="Times New Roman" w:ascii="Times New Roman" w:hAnsi="Times New Roman"/>
          <w:color w:val="000000"/>
          <w:szCs w:val="20"/>
          <w:lang w:val="en-GB"/>
        </w:rPr>
        <w:t>(6):649-65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79.</w:t>
        <w:tab/>
        <w:t>Ginzler EM, Dooley MA, Aranow C, Kim MY, Buyon J, Merrill JT, Petri M, Gilkeson GS, Wallace DJ, Weisman MH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Mycophenolate mofetil or intravenous cyclophosphamide for lupus nephriti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3</w:t>
      </w:r>
      <w:r>
        <w:rPr>
          <w:rFonts w:cs="Times New Roman" w:ascii="Times New Roman" w:hAnsi="Times New Roman"/>
          <w:color w:val="000000"/>
          <w:szCs w:val="20"/>
          <w:lang w:val="en-GB"/>
        </w:rPr>
        <w:t>(21):2219-222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80.</w:t>
        <w:tab/>
        <w:t xml:space="preserve">Glaspy J, Vadhan-Raj S, Patel R, Bosserman L, Hu E, Lloyd RE, Boccia RV, Tomita D, Rossi G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andomized comparison of every-2-week darbepoetin alfa and weekly epoetin alfa for the treatment of chemotherapy-induced anemia: the 20030125 Study Group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 Clin On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4</w:t>
      </w:r>
      <w:r>
        <w:rPr>
          <w:rFonts w:cs="Times New Roman" w:ascii="Times New Roman" w:hAnsi="Times New Roman"/>
          <w:color w:val="000000"/>
          <w:szCs w:val="20"/>
          <w:lang w:val="en-GB"/>
        </w:rPr>
        <w:t>(15):2290-229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81.</w:t>
        <w:tab/>
        <w:t xml:space="preserve">Glauser TA, Ayala R, Elterman RD, Mitchell WG, Van Orman CB, Gauer LJ, Lu Z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Double-blind placebo-controlled trial of adjunctive levetiracetam in pediatric partial seizure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eurology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66</w:t>
      </w:r>
      <w:r>
        <w:rPr>
          <w:rFonts w:cs="Times New Roman" w:ascii="Times New Roman" w:hAnsi="Times New Roman"/>
          <w:color w:val="000000"/>
          <w:szCs w:val="20"/>
          <w:lang w:val="en-GB"/>
        </w:rPr>
        <w:t>(11):1654-166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82.</w:t>
        <w:tab/>
        <w:t xml:space="preserve">Goldberg RB, Fonseca VA, Truitt KE, Jones MR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icacy and safety of colesevelam in patients with type 2 diabetes mellitus and inadequate glycemic control receiving insulin-based therap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rch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68</w:t>
      </w:r>
      <w:r>
        <w:rPr>
          <w:rFonts w:cs="Times New Roman" w:ascii="Times New Roman" w:hAnsi="Times New Roman"/>
          <w:color w:val="000000"/>
          <w:szCs w:val="20"/>
          <w:lang w:val="en-GB"/>
        </w:rPr>
        <w:t>(14):1531-154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83.</w:t>
        <w:tab/>
        <w:t>Green MC, Buzdar AU, Smith T, Ibrahim NK, Valero V, Rosales MF, Cristofanilli M, Booser DJ, Pusztai L, Rivera E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Weekly paclitaxel improves pathologic complete remission in operable breast cancer when compared with paclitaxel once every 3 week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 Clin On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3</w:t>
      </w:r>
      <w:r>
        <w:rPr>
          <w:rFonts w:cs="Times New Roman" w:ascii="Times New Roman" w:hAnsi="Times New Roman"/>
          <w:color w:val="000000"/>
          <w:szCs w:val="20"/>
          <w:lang w:val="en-GB"/>
        </w:rPr>
        <w:t>(25):5983-599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84.</w:t>
        <w:tab/>
        <w:t xml:space="preserve">Greenspan SL, Bone HG, Ettinger MP, Hanley DA, Lindsay R, Zanchetta JR, Blosch CM, Mathisen AL, Morris SA, Marriott TB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ect of recombinant human parathyroid hormone (1-84) on vertebral fracture and bone mineral density in postmenopausal women with osteoporosis: a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nn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46</w:t>
      </w:r>
      <w:r>
        <w:rPr>
          <w:rFonts w:cs="Times New Roman" w:ascii="Times New Roman" w:hAnsi="Times New Roman"/>
          <w:color w:val="000000"/>
          <w:szCs w:val="20"/>
          <w:lang w:val="en-GB"/>
        </w:rPr>
        <w:t>(5):326-33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85.</w:t>
        <w:tab/>
        <w:t xml:space="preserve">Greenspan SL, Nelson JB, Trump DL, Resnick NM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ect of once-weekly oral alendronate on bone loss in men receiving androgen deprivation therapy for prostate cancer: a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nn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46</w:t>
      </w:r>
      <w:r>
        <w:rPr>
          <w:rFonts w:cs="Times New Roman" w:ascii="Times New Roman" w:hAnsi="Times New Roman"/>
          <w:color w:val="000000"/>
          <w:szCs w:val="20"/>
          <w:lang w:val="en-GB"/>
        </w:rPr>
        <w:t>(6):416-42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86.</w:t>
        <w:tab/>
        <w:t>Gueugniaud PY, David JS, Chanzy E, Hubert H, Dubien PY, Mauriaucourt P, Braganca C, Billeres X, Clotteau-Lambert MP, Fuster P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Vasopressin and epinephrine vs. epinephrine alone in cardiopulmonary resuscitatio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9</w:t>
      </w:r>
      <w:r>
        <w:rPr>
          <w:rFonts w:cs="Times New Roman" w:ascii="Times New Roman" w:hAnsi="Times New Roman"/>
          <w:color w:val="000000"/>
          <w:szCs w:val="20"/>
          <w:lang w:val="en-GB"/>
        </w:rPr>
        <w:t>(1):21-3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87.</w:t>
        <w:tab/>
        <w:t xml:space="preserve">Hadigan C, Yawetz S, Thomas A, Havers F, Sax PE, Grinspoon S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Metabolic effects of rosiglitazone in HIV lipodystrophy: a randomized,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nn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40</w:t>
      </w:r>
      <w:r>
        <w:rPr>
          <w:rFonts w:cs="Times New Roman" w:ascii="Times New Roman" w:hAnsi="Times New Roman"/>
          <w:color w:val="000000"/>
          <w:szCs w:val="20"/>
          <w:lang w:val="en-GB"/>
        </w:rPr>
        <w:t>(10):786-79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88.</w:t>
        <w:tab/>
        <w:t xml:space="preserve">Hay EM, Mullis R, Lewis M, Vohora K, Main CJ, Watson P, Dziedzic KS, Sim J, Minns Lowe C, Croft PR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mparison of physical treatments versus a brief pain-management programme for back pain in primary care: a randomised clinical trial in physiotherapy practice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Lancet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65</w:t>
      </w:r>
      <w:r>
        <w:rPr>
          <w:rFonts w:cs="Times New Roman" w:ascii="Times New Roman" w:hAnsi="Times New Roman"/>
          <w:color w:val="000000"/>
          <w:szCs w:val="20"/>
          <w:lang w:val="en-GB"/>
        </w:rPr>
        <w:t>(9476):2024-203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89.</w:t>
        <w:tab/>
        <w:t xml:space="preserve">Heal C, Buettner P, Raasch B, Browning S, Graham D, Bidgood R, Campbell M, Cruikshank R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an sutures get wet? Prospective randomised controlled trial of wound management in general practice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BMJ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32</w:t>
      </w:r>
      <w:r>
        <w:rPr>
          <w:rFonts w:cs="Times New Roman" w:ascii="Times New Roman" w:hAnsi="Times New Roman"/>
          <w:color w:val="000000"/>
          <w:szCs w:val="20"/>
          <w:lang w:val="en-GB"/>
        </w:rPr>
        <w:t>(7549):1053-105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90.</w:t>
        <w:tab/>
        <w:t xml:space="preserve">Heine RJ, Van Gaal LF, Johns D, Mihm MJ, Widel MH, Brodows RG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xenatide versus insulin glargine in patients with suboptimally controlled type 2 diabetes: a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nn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43</w:t>
      </w:r>
      <w:r>
        <w:rPr>
          <w:rFonts w:cs="Times New Roman" w:ascii="Times New Roman" w:hAnsi="Times New Roman"/>
          <w:color w:val="000000"/>
          <w:szCs w:val="20"/>
          <w:lang w:val="en-GB"/>
        </w:rPr>
        <w:t>(8):559-56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91.</w:t>
        <w:tab/>
        <w:t xml:space="preserve">Heyde GS, Koch KT, de Winter RJ, Dijkgraaf MG, Klees MI, Dijksman LM, Piek JJ, Tijssen JG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andomized trial comparing same-day discharge with overnight hospital stay after percutaneous coronary intervention: results of the Elective PCI in Outpatient Study (EPOS)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irculation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5</w:t>
      </w:r>
      <w:r>
        <w:rPr>
          <w:rFonts w:cs="Times New Roman" w:ascii="Times New Roman" w:hAnsi="Times New Roman"/>
          <w:color w:val="000000"/>
          <w:szCs w:val="20"/>
          <w:lang w:val="en-GB"/>
        </w:rPr>
        <w:t>(17):2299-230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92.</w:t>
        <w:tab/>
        <w:t xml:space="preserve">Hohnloser SH, Kuck KH, Dorian P, Roberts RS, Hampton JR, Hatala R, Fain E, Gent M, Connolly SJ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Prophylactic use of an implantable cardioverter-defibrillator after acute myocardial infarctio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1</w:t>
      </w:r>
      <w:r>
        <w:rPr>
          <w:rFonts w:cs="Times New Roman" w:ascii="Times New Roman" w:hAnsi="Times New Roman"/>
          <w:color w:val="000000"/>
          <w:szCs w:val="20"/>
          <w:lang w:val="en-GB"/>
        </w:rPr>
        <w:t>(24):2481-248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93.</w:t>
        <w:tab/>
        <w:t xml:space="preserve">Holmes C, Wilkinson D, Dean C, Vethanayagam S, Olivieri S, Langley A, Pandita-Gunawardena ND, Hogg F, Clare C, Damms J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he efficacy of donepezil in the treatment of neuropsychiatric symptoms in Alzheimer disease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eurology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63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214-21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94.</w:t>
        <w:tab/>
        <w:t xml:space="preserve">Home PD, Pocock SJ, Beck-Nielsen H, Gomis R, Hanefeld M, Jones NP, Komajda M, McMurray JJ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osiglitazone evaluated for cardiovascular outcomes--an interim analysi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7</w:t>
      </w:r>
      <w:r>
        <w:rPr>
          <w:rFonts w:cs="Times New Roman" w:ascii="Times New Roman" w:hAnsi="Times New Roman"/>
          <w:color w:val="000000"/>
          <w:szCs w:val="20"/>
          <w:lang w:val="en-GB"/>
        </w:rPr>
        <w:t>(1):28-3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95.</w:t>
        <w:tab/>
        <w:t xml:space="preserve">Jaksic B, Martinelli G, Perez-Oteyza J, Hartman CS, Leonard LB, Tack KJ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icacy and safety of linezolid compared with vancomycin in a randomized, double-blind study of febrile neutropenic patients with cancer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lin Infect Di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42</w:t>
      </w:r>
      <w:r>
        <w:rPr>
          <w:rFonts w:cs="Times New Roman" w:ascii="Times New Roman" w:hAnsi="Times New Roman"/>
          <w:color w:val="000000"/>
          <w:szCs w:val="20"/>
          <w:lang w:val="en-GB"/>
        </w:rPr>
        <w:t>(5):597-60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96.</w:t>
        <w:tab/>
        <w:t>Jauregui LE, Babazadeh S, Seltzer E, Goldberg L, Krievins D, Frederick M, Krause D, Satilovs I, Endzinas Z, Breaux J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andomized, double-blind comparison of once-weekly dalbavancin versus twice-daily linezolid therapy for the treatment of complicated skin and skin structure infection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lin Infect Di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41</w:t>
      </w:r>
      <w:r>
        <w:rPr>
          <w:rFonts w:cs="Times New Roman" w:ascii="Times New Roman" w:hAnsi="Times New Roman"/>
          <w:color w:val="000000"/>
          <w:szCs w:val="20"/>
          <w:lang w:val="en-GB"/>
        </w:rPr>
        <w:t>(10):1407-141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97.</w:t>
        <w:tab/>
        <w:t>Jenkins DJ, Kendall CW, McKeown-Eyssen G, Josse RG, Silverberg J, Booth GL, Vidgen E, Josse AR, Nguyen TH, Corrigan S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ect of a low-glycemic index or a high-cereal fiber diet on type 2 diabetes: a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AMA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00</w:t>
      </w:r>
      <w:r>
        <w:rPr>
          <w:rFonts w:cs="Times New Roman" w:ascii="Times New Roman" w:hAnsi="Times New Roman"/>
          <w:color w:val="000000"/>
          <w:szCs w:val="20"/>
          <w:lang w:val="en-GB"/>
        </w:rPr>
        <w:t>(23):2742-275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98.</w:t>
        <w:tab/>
        <w:t xml:space="preserve">Johnston SL, Blasi F, Black PN, Martin RJ, Farrell DJ, Nieman RB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he effect of telithromycin in acute exacerbations of asthma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4</w:t>
      </w:r>
      <w:r>
        <w:rPr>
          <w:rFonts w:cs="Times New Roman" w:ascii="Times New Roman" w:hAnsi="Times New Roman"/>
          <w:color w:val="000000"/>
          <w:szCs w:val="20"/>
          <w:lang w:val="en-GB"/>
        </w:rPr>
        <w:t>(15):1589-160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99.</w:t>
        <w:tab/>
        <w:t xml:space="preserve">Kane RL, Wang J, Garrard J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eporting in randomized clinical trials improved after adoption of the CONSORT statement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 Clin Epidemi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60</w:t>
      </w:r>
      <w:r>
        <w:rPr>
          <w:rFonts w:cs="Times New Roman" w:ascii="Times New Roman" w:hAnsi="Times New Roman"/>
          <w:color w:val="000000"/>
          <w:szCs w:val="20"/>
          <w:lang w:val="en-GB"/>
        </w:rPr>
        <w:t>(3):241-24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00.</w:t>
        <w:tab/>
        <w:t>Kearon C, Ginsberg JS, Julian JA, Douketis J, Solymoss S, Ockelford P, Jackson S, Turpie AG, MacKinnon B, Hirsh J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mparison of fixed-dose weight-adjusted unfractionated heparin and low-molecular-weight heparin for acute treatment of venous thromboembolism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AMA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96</w:t>
      </w:r>
      <w:r>
        <w:rPr>
          <w:rFonts w:cs="Times New Roman" w:ascii="Times New Roman" w:hAnsi="Times New Roman"/>
          <w:color w:val="000000"/>
          <w:szCs w:val="20"/>
          <w:lang w:val="en-GB"/>
        </w:rPr>
        <w:t>(8):935-94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01.</w:t>
        <w:tab/>
        <w:t xml:space="preserve">Kim YW, Baik YH, Yun YH, Nam BH, Kim DH, Choi IJ, Bae JM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mproved quality of life outcomes after laparoscopy-assisted distal gastrectomy for early gastric cancer: results of a prospective randomized clinical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nn Surg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48</w:t>
      </w:r>
      <w:r>
        <w:rPr>
          <w:rFonts w:cs="Times New Roman" w:ascii="Times New Roman" w:hAnsi="Times New Roman"/>
          <w:color w:val="000000"/>
          <w:szCs w:val="20"/>
          <w:lang w:val="en-GB"/>
        </w:rPr>
        <w:t>(5):721-72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02.</w:t>
        <w:tab/>
        <w:t xml:space="preserve">Kulnigg S, Stoinov S, Simanenkov V, Dudar LV, Karnafel W, Garcia LC, Sambuelli AM, D'Haens G, Gasche C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novel intravenous iron formulation for treatment of anemia in inflammatory bowel disease: the ferric carboxymaltose (FERINJECT) randomiz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m J Gastroenter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03</w:t>
      </w:r>
      <w:r>
        <w:rPr>
          <w:rFonts w:cs="Times New Roman" w:ascii="Times New Roman" w:hAnsi="Times New Roman"/>
          <w:color w:val="000000"/>
          <w:szCs w:val="20"/>
          <w:lang w:val="en-GB"/>
        </w:rPr>
        <w:t>(5):1182-119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03.</w:t>
        <w:tab/>
        <w:t>Lacroix J, Hebert PC, Hutchison JS, Hume HA, Tucci M, Ducruet T, Gauvin F, Collet JP, Toledano BJ, Robillard P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ransfusion strategies for patients in pediatric intensive care unit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6</w:t>
      </w:r>
      <w:r>
        <w:rPr>
          <w:rFonts w:cs="Times New Roman" w:ascii="Times New Roman" w:hAnsi="Times New Roman"/>
          <w:color w:val="000000"/>
          <w:szCs w:val="20"/>
          <w:lang w:val="en-GB"/>
        </w:rPr>
        <w:t>(16):1609-161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04.</w:t>
        <w:tab/>
        <w:t>Lai CL, Gane E, Liaw YF, Hsu CW, Thongsawat S, Wang Y, Chen Y, Heathcote EJ, Rasenack J, Bzowej N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elbivudine versus lamivudine in patients with chronic hepatitis B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7</w:t>
      </w:r>
      <w:r>
        <w:rPr>
          <w:rFonts w:cs="Times New Roman" w:ascii="Times New Roman" w:hAnsi="Times New Roman"/>
          <w:color w:val="000000"/>
          <w:szCs w:val="20"/>
          <w:lang w:val="en-GB"/>
        </w:rPr>
        <w:t>(25):2576-258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05.</w:t>
        <w:tab/>
        <w:t xml:space="preserve">Langley JM, Halperin SA, Boucher FD, Smith B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zithromycin is as effective as and better tolerated than erythromycin estolate for the treatment of pertussi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4</w:t>
      </w:r>
      <w:r>
        <w:rPr>
          <w:rFonts w:cs="Times New Roman" w:ascii="Times New Roman" w:hAnsi="Times New Roman"/>
          <w:color w:val="000000"/>
          <w:szCs w:val="20"/>
          <w:lang w:val="en-GB"/>
        </w:rPr>
        <w:t>(1):e96-10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06.</w:t>
        <w:tab/>
        <w:t>Lautrette A, Darmon M, Megarbane B, Joly LM, Chevret S, Adrie C, Barnoud D, Bleichner G, Bruel C, Choukroun G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communication strategy and brochure for relatives of patients dying in the ICU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6</w:t>
      </w:r>
      <w:r>
        <w:rPr>
          <w:rFonts w:cs="Times New Roman" w:ascii="Times New Roman" w:hAnsi="Times New Roman"/>
          <w:color w:val="000000"/>
          <w:szCs w:val="20"/>
          <w:lang w:val="en-GB"/>
        </w:rPr>
        <w:t>(5):469-47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07.</w:t>
        <w:tab/>
        <w:t xml:space="preserve">Leroy O, Saux P, Bedos JP, Caulin E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mparison of levofloxacin and cefotaxime combined with ofloxacin for ICU patients with community-acquired pneumonia who do not require vasopressor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hest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28</w:t>
      </w:r>
      <w:r>
        <w:rPr>
          <w:rFonts w:cs="Times New Roman" w:ascii="Times New Roman" w:hAnsi="Times New Roman"/>
          <w:color w:val="000000"/>
          <w:szCs w:val="20"/>
          <w:lang w:val="en-GB"/>
        </w:rPr>
        <w:t>(1):172-18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08.</w:t>
        <w:tab/>
        <w:t>Lim SG, Ng TM, Kung N, Krastev Z, Volfova M, Husa P, Lee SS, Chan S, Shiffman ML, Washington MK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double-blind placebo-controlled study of emtricitabine in chronic hepatitis B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rch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66</w:t>
      </w:r>
      <w:r>
        <w:rPr>
          <w:rFonts w:cs="Times New Roman" w:ascii="Times New Roman" w:hAnsi="Times New Roman"/>
          <w:color w:val="000000"/>
          <w:szCs w:val="20"/>
          <w:lang w:val="en-GB"/>
        </w:rPr>
        <w:t>(1):49-5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09.</w:t>
        <w:tab/>
        <w:t>Linden HM, Haskell CM, Green SJ, Osborne CK, Sledge GW, Jr., Shapiro CL, Ingle JN, Lew D, Hutchins LF, Livingston RB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Sequenced compared with simultaneous anthracycline and cyclophosphamide in high-risk stage I and II breast cancer: final analysis from INT-0137 (S9313)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 Clin On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5</w:t>
      </w:r>
      <w:r>
        <w:rPr>
          <w:rFonts w:cs="Times New Roman" w:ascii="Times New Roman" w:hAnsi="Times New Roman"/>
          <w:color w:val="000000"/>
          <w:szCs w:val="20"/>
          <w:lang w:val="en-GB"/>
        </w:rPr>
        <w:t>(6):656-66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10.</w:t>
        <w:tab/>
        <w:t xml:space="preserve">Lipsky BA, Holroyd KJ, Zasloff M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opical versus systemic antimicrobial therapy for treating mildly infected diabetic foot ulcers: a randomized, controlled, double-blinded, multicenter trial of pexiganan cream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lin Infect Di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47</w:t>
      </w:r>
      <w:r>
        <w:rPr>
          <w:rFonts w:cs="Times New Roman" w:ascii="Times New Roman" w:hAnsi="Times New Roman"/>
          <w:color w:val="000000"/>
          <w:szCs w:val="20"/>
          <w:lang w:val="en-GB"/>
        </w:rPr>
        <w:t>(12):1537-154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11.</w:t>
        <w:tab/>
        <w:t>Lukka H, Hayter C, Julian JA, Warde P, Morris WJ, Gospodarowicz M, Levine M, Sathya J, Choo R, Prichard H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andomized trial comparing two fractionation schedules for patients with localized prostate cancer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 Clin On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3</w:t>
      </w:r>
      <w:r>
        <w:rPr>
          <w:rFonts w:cs="Times New Roman" w:ascii="Times New Roman" w:hAnsi="Times New Roman"/>
          <w:color w:val="000000"/>
          <w:szCs w:val="20"/>
          <w:lang w:val="en-GB"/>
        </w:rPr>
        <w:t>(25):6132-613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12.</w:t>
        <w:tab/>
        <w:t>Maltais F, Bourbeau J, Shapiro S, Lacasse Y, Perrault H, Baltzan M, Hernandez P, Rouleau M, Julien M, Parenteau S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ects of home-based pulmonary rehabilitation in patients with chronic obstructive pulmonary disease: a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nn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49</w:t>
      </w:r>
      <w:r>
        <w:rPr>
          <w:rFonts w:cs="Times New Roman" w:ascii="Times New Roman" w:hAnsi="Times New Roman"/>
          <w:color w:val="000000"/>
          <w:szCs w:val="20"/>
          <w:lang w:val="en-GB"/>
        </w:rPr>
        <w:t>(12):869-87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13.</w:t>
        <w:tab/>
        <w:t xml:space="preserve">Manzoni P, Mostert M, Leonessa ML, Priolo C, Farina D, Monetti C, Latino MA, Gomirato G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Oral supplementation with Lactobacillus casei subspecies rhamnosus prevents enteric colonization by Candida species in preterm neonates: a randomized stud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lin Infect Di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42</w:t>
      </w:r>
      <w:r>
        <w:rPr>
          <w:rFonts w:cs="Times New Roman" w:ascii="Times New Roman" w:hAnsi="Times New Roman"/>
          <w:color w:val="000000"/>
          <w:szCs w:val="20"/>
          <w:lang w:val="en-GB"/>
        </w:rPr>
        <w:t>(12):1735-174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14.</w:t>
        <w:tab/>
        <w:t xml:space="preserve">Marson A, Jacoby A, Johnson A, Kim L, Gamble C, Chadwick D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mmediate versus deferred antiepileptic drug treatment for early epilepsy and single seizures: a randomis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Lancet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65</w:t>
      </w:r>
      <w:r>
        <w:rPr>
          <w:rFonts w:cs="Times New Roman" w:ascii="Times New Roman" w:hAnsi="Times New Roman"/>
          <w:color w:val="000000"/>
          <w:szCs w:val="20"/>
          <w:lang w:val="en-GB"/>
        </w:rPr>
        <w:t>(9476):2007-201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15.</w:t>
        <w:tab/>
        <w:t>Mas JL, Chatellier G, Beyssen B, Branchereau A, Moulin T, Becquemin JP, Larrue V, Lievre M, Leys D, Bonneville JF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ndarterectomy versus stenting in patients with symptomatic severe carotid stenosi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5</w:t>
      </w:r>
      <w:r>
        <w:rPr>
          <w:rFonts w:cs="Times New Roman" w:ascii="Times New Roman" w:hAnsi="Times New Roman"/>
          <w:color w:val="000000"/>
          <w:szCs w:val="20"/>
          <w:lang w:val="en-GB"/>
        </w:rPr>
        <w:t>(16):1660-167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16.</w:t>
        <w:tab/>
        <w:t xml:space="preserve">McPherson AC, Glazebrook C, Forster D, James C, Smyth 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randomized, controlled trial of an interactive educational computer package for children with asthma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7</w:t>
      </w:r>
      <w:r>
        <w:rPr>
          <w:rFonts w:cs="Times New Roman" w:ascii="Times New Roman" w:hAnsi="Times New Roman"/>
          <w:color w:val="000000"/>
          <w:szCs w:val="20"/>
          <w:lang w:val="en-GB"/>
        </w:rPr>
        <w:t>(4):1046-105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17.</w:t>
        <w:tab/>
        <w:t xml:space="preserve">Mehilli J, Kastrati A, Wessely R, Dibra A, Hausleiter J, Jaschke B, Dirschinger J, Schomig 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andomized trial of a nonpolymer-based rapamycin-eluting stent versus a polymer-based paclitaxel-eluting stent for the reduction of late lumen los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irculation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3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273-27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18.</w:t>
        <w:tab/>
        <w:t>Mercuri E, Bertini E, Messina S, Solari A, D'Amico A, Angelozzi C, Battini R, Berardinelli A, Boffi P, Bruno C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andomized, double-blind, placebo-controlled trial of phenylbutyrate in spinal muscular atroph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eurology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68</w:t>
      </w:r>
      <w:r>
        <w:rPr>
          <w:rFonts w:cs="Times New Roman" w:ascii="Times New Roman" w:hAnsi="Times New Roman"/>
          <w:color w:val="000000"/>
          <w:szCs w:val="20"/>
          <w:lang w:val="en-GB"/>
        </w:rPr>
        <w:t>(1):51-5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19.</w:t>
        <w:tab/>
        <w:t>Merten GJ, Burgess WP, Gray LV, Holleman JH, Roush TS, Kowalchuk GJ, Bersin RM, Van Moore A, Simonton CA, 3rd, Rittase RA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Prevention of contrast-induced nephropathy with sodium bicarbonate: a randomiz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AMA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91</w:t>
      </w:r>
      <w:r>
        <w:rPr>
          <w:rFonts w:cs="Times New Roman" w:ascii="Times New Roman" w:hAnsi="Times New Roman"/>
          <w:color w:val="000000"/>
          <w:szCs w:val="20"/>
          <w:lang w:val="en-GB"/>
        </w:rPr>
        <w:t>(19):2328-233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20.</w:t>
        <w:tab/>
        <w:t xml:space="preserve">Murray CS, Woodcock A, Langley SJ, Morris J, Custovic 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Secondary prevention of asthma by the use of Inhaled Fluticasone propionate in Wheezy INfants (IFWIN): double-blind, randomised, controlled stud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Lancet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68</w:t>
      </w:r>
      <w:r>
        <w:rPr>
          <w:rFonts w:cs="Times New Roman" w:ascii="Times New Roman" w:hAnsi="Times New Roman"/>
          <w:color w:val="000000"/>
          <w:szCs w:val="20"/>
          <w:lang w:val="en-GB"/>
        </w:rPr>
        <w:t>(9537):754-76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21.</w:t>
        <w:tab/>
        <w:t>Nickel MK, Krawczyk J, Nickel C, Forthuber P, Kettler C, Leiberich P, Muehlbacher M, Tritt K, Mitterlehner FO, Lahmann C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nger, interpersonal relationships, and health-related quality of life in bullying boys who are treated with outpatient family therapy: a randomized, prospective, controlled trial with 1 year of follow-up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6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e247-25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22.</w:t>
        <w:tab/>
        <w:t xml:space="preserve">Noel GJ, Blumer JL, Pichichero ME, Hedrick JA, Schwartz RH, Balis DA, Melkote R, Bagchi P, Arguedas 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randomized comparative study of levofloxacin versus amoxicillin/clavulanate for treatment of infants and young children with recurrent or persistent acute otitis media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 Infect Dis J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7</w:t>
      </w:r>
      <w:r>
        <w:rPr>
          <w:rFonts w:cs="Times New Roman" w:ascii="Times New Roman" w:hAnsi="Times New Roman"/>
          <w:color w:val="000000"/>
          <w:szCs w:val="20"/>
          <w:lang w:val="en-GB"/>
        </w:rPr>
        <w:t>(6):483-48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23.</w:t>
        <w:tab/>
        <w:t xml:space="preserve">Olshansky B, Day JD, Moore S, Gering L, Rosenbaum M, McGuire M, Brown S, Lerew DR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s dual-chamber programming inferior to single-chamber programming in an implantable cardioverter-defibrillator? Results of the INTRINSIC RV (Inhibition of Unnecessary RV Pacing With AVSH in ICDs) stud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irculation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5</w:t>
      </w:r>
      <w:r>
        <w:rPr>
          <w:rFonts w:cs="Times New Roman" w:ascii="Times New Roman" w:hAnsi="Times New Roman"/>
          <w:color w:val="000000"/>
          <w:szCs w:val="20"/>
          <w:lang w:val="en-GB"/>
        </w:rPr>
        <w:t>(1):9-1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24.</w:t>
        <w:tab/>
        <w:t>Paavonen J, Jenkins D, Bosch FX, Naud P, Salmeron J, Wheeler CM, Chow SN, Apter DL, Kitchener HC, Castellsague X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icacy of a prophylactic adjuvanted bivalent L1 virus-like-particle vaccine against infection with human papillomavirus types 16 and 18 in young women: an interim analysis of a phase III double-blind, randomis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Lancet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69</w:t>
      </w:r>
      <w:r>
        <w:rPr>
          <w:rFonts w:cs="Times New Roman" w:ascii="Times New Roman" w:hAnsi="Times New Roman"/>
          <w:color w:val="000000"/>
          <w:szCs w:val="20"/>
          <w:lang w:val="en-GB"/>
        </w:rPr>
        <w:t>(9580):2161-217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25.</w:t>
        <w:tab/>
        <w:t xml:space="preserve">Pantoni L, del Ser T, Soglian AG, Amigoni S, Spadari G, Binelli D, Inzitari D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icacy and safety of nimodipine in subcortical vascular dementia: a randomized placebo-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Stroke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6</w:t>
      </w:r>
      <w:r>
        <w:rPr>
          <w:rFonts w:cs="Times New Roman" w:ascii="Times New Roman" w:hAnsi="Times New Roman"/>
          <w:color w:val="000000"/>
          <w:szCs w:val="20"/>
          <w:lang w:val="en-GB"/>
        </w:rPr>
        <w:t>(3):619-62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26.</w:t>
        <w:tab/>
        <w:t>Paradise JL, Feldman HM, Campbell TF, Dollaghan CA, Rockette HE, Pitcairn DL, Smith CG, Colborn DK, Bernard BS, Kurs-Lasky M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ympanostomy tubes and developmental outcomes at 9 to 11 years of age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6</w:t>
      </w:r>
      <w:r>
        <w:rPr>
          <w:rFonts w:cs="Times New Roman" w:ascii="Times New Roman" w:hAnsi="Times New Roman"/>
          <w:color w:val="000000"/>
          <w:szCs w:val="20"/>
          <w:lang w:val="en-GB"/>
        </w:rPr>
        <w:t>(3):248-26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27.</w:t>
        <w:tab/>
        <w:t xml:space="preserve">Paridaens RJ, Dirix LY, Beex LV, Nooij M, Cameron DA, Cufer T, Piccart MJ, Bogaerts J, Therasse P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Phase III study comparing exemestane with tamoxifen as first-line hormonal treatment of metastatic breast cancer in postmenopausal women: the European Organisation for Research and Treatment of Cancer Breast Cancer Cooperative Group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 Clin On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6</w:t>
      </w:r>
      <w:r>
        <w:rPr>
          <w:rFonts w:cs="Times New Roman" w:ascii="Times New Roman" w:hAnsi="Times New Roman"/>
          <w:color w:val="000000"/>
          <w:szCs w:val="20"/>
          <w:lang w:val="en-GB"/>
        </w:rPr>
        <w:t>(30):4883-489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28.</w:t>
        <w:tab/>
        <w:t>Park JO, Kim SW, Ahn JS, Suh C, Lee JS, Jang JS, Cho EK, Yang SH, Choi JH, Heo DS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Phase III trial of two versus four additional cycles in patients who are nonprogressive after two cycles of platinum-based chemotherapy in non small-cell lung cancer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 Clin On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5</w:t>
      </w:r>
      <w:r>
        <w:rPr>
          <w:rFonts w:cs="Times New Roman" w:ascii="Times New Roman" w:hAnsi="Times New Roman"/>
          <w:color w:val="000000"/>
          <w:szCs w:val="20"/>
          <w:lang w:val="en-GB"/>
        </w:rPr>
        <w:t>(33):5233-523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29.</w:t>
        <w:tab/>
        <w:t>Peeters KC, Marijnen CA, Nagtegaal ID, Kranenbarg EK, Putter H, Wiggers T, Rutten H, Pahlman L, Glimelius B, Leer JW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he TME trial after a median follow-up of 6 years: increased local control but no survival benefit in irradiated patients with resectable rectal carcinoma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nn Surg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46</w:t>
      </w:r>
      <w:r>
        <w:rPr>
          <w:rFonts w:cs="Times New Roman" w:ascii="Times New Roman" w:hAnsi="Times New Roman"/>
          <w:color w:val="000000"/>
          <w:szCs w:val="20"/>
          <w:lang w:val="en-GB"/>
        </w:rPr>
        <w:t>(5):693-70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30.</w:t>
        <w:tab/>
        <w:t xml:space="preserve">Petersen L, Jeppesen P, Thorup A, Abel MB, Ohlenschlaeger J, Christensen TO, Krarup G, Jorgensen P, Nordentoft M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randomised multicentre trial of integrated versus standard treatment for patients with a first episode of psychotic illnes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BMJ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31</w:t>
      </w:r>
      <w:r>
        <w:rPr>
          <w:rFonts w:cs="Times New Roman" w:ascii="Times New Roman" w:hAnsi="Times New Roman"/>
          <w:color w:val="000000"/>
          <w:szCs w:val="20"/>
          <w:lang w:val="en-GB"/>
        </w:rPr>
        <w:t>(7517):60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31.</w:t>
        <w:tab/>
        <w:t>Petri M, Kim MY, Kalunian KC, Grossman J, Hahn BH, Sammaritano LR, Lockshin M, Merrill JT, Belmont HM, Askanase AD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mbined oral contraceptives in women with systemic lupus erythematosu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3</w:t>
      </w:r>
      <w:r>
        <w:rPr>
          <w:rFonts w:cs="Times New Roman" w:ascii="Times New Roman" w:hAnsi="Times New Roman"/>
          <w:color w:val="000000"/>
          <w:szCs w:val="20"/>
          <w:lang w:val="en-GB"/>
        </w:rPr>
        <w:t>(24):2550-255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32.</w:t>
        <w:tab/>
        <w:t xml:space="preserve">Peul WC, van Houwelingen HC, van den Hout WB, Brand R, Eekhof JA, Tans JT, Thomeer RT, Koes BW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Surgery versus prolonged conservative treatment for sciatica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6</w:t>
      </w:r>
      <w:r>
        <w:rPr>
          <w:rFonts w:cs="Times New Roman" w:ascii="Times New Roman" w:hAnsi="Times New Roman"/>
          <w:color w:val="000000"/>
          <w:szCs w:val="20"/>
          <w:lang w:val="en-GB"/>
        </w:rPr>
        <w:t>(22):2245-225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33.</w:t>
        <w:tab/>
        <w:t>Porschen R, Arkenau HT, Kubicka S, Greil R, Seufferlein T, Freier W, Kretzschmar A, Graeven U, Grothey A, Hinke A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Phase III study of capecitabine plus oxaliplatin compared with fluorouracil and leucovorin plus oxaliplatin in metastatic colorectal cancer: a final report of the AIO Colorectal Study Group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 Clin On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5</w:t>
      </w:r>
      <w:r>
        <w:rPr>
          <w:rFonts w:cs="Times New Roman" w:ascii="Times New Roman" w:hAnsi="Times New Roman"/>
          <w:color w:val="000000"/>
          <w:szCs w:val="20"/>
          <w:lang w:val="en-GB"/>
        </w:rPr>
        <w:t>(27):4217-422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34.</w:t>
        <w:tab/>
        <w:t xml:space="preserve">Prince RL, Austin N, Devine A, Dick IM, Bruce D, Zhu K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ects of ergocalciferol added to calcium on the risk of falls in elderly high-risk wome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rch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68</w:t>
      </w:r>
      <w:r>
        <w:rPr>
          <w:rFonts w:cs="Times New Roman" w:ascii="Times New Roman" w:hAnsi="Times New Roman"/>
          <w:color w:val="000000"/>
          <w:szCs w:val="20"/>
          <w:lang w:val="en-GB"/>
        </w:rPr>
        <w:t>(1):103-10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35.</w:t>
        <w:tab/>
        <w:t xml:space="preserve">Puhan MA, Busching G, Schunemann HJ, VanOort E, Zaugg C, Frey M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nterval versus continuous high-intensity exercise in chronic obstructive pulmonary disease: a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nn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45</w:t>
      </w:r>
      <w:r>
        <w:rPr>
          <w:rFonts w:cs="Times New Roman" w:ascii="Times New Roman" w:hAnsi="Times New Roman"/>
          <w:color w:val="000000"/>
          <w:szCs w:val="20"/>
          <w:lang w:val="en-GB"/>
        </w:rPr>
        <w:t>(11):816-82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36.</w:t>
        <w:tab/>
        <w:t>Pulido F, Arribas JR, Delgado R, Cabrero E, Gonzalez-Garcia J, Perez-Elias MJ, Arranz A, Portilla J, Pasquau J, Iribarren JA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Lopinavir-ritonavir monotherapy versus lopinavir-ritonavir and two nucleosides for maintenance therapy of HIV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ID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2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F1-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37.</w:t>
        <w:tab/>
        <w:t xml:space="preserve">Ramage JI, Jr., Rumalla A, Baron TH, Pochron NL, Zinsmeister AR, Murray JA, Norton ID, Diehl N, Romero Y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prospective, randomized, double-blind, placebo-controlled trial of endoscopic steroid injection therapy for recalcitrant esophageal peptic stricture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m J Gastroenter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00</w:t>
      </w:r>
      <w:r>
        <w:rPr>
          <w:rFonts w:cs="Times New Roman" w:ascii="Times New Roman" w:hAnsi="Times New Roman"/>
          <w:color w:val="000000"/>
          <w:szCs w:val="20"/>
          <w:lang w:val="en-GB"/>
        </w:rPr>
        <w:t>(11):2419-242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38.</w:t>
        <w:tab/>
        <w:t>Ramharter M, Oyakhirome S, Klein Klouwenberg P, Adegnika AA, Agnandji ST, Missinou MA, Matsiegui PB, Mordmuller B, Borrmann S, Kun JF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rtesunate-clindamycin versus quinine-clindamycin in the treatment of Plasmodium falciparum malaria: a randomiz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lin Infect Di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40</w:t>
      </w:r>
      <w:r>
        <w:rPr>
          <w:rFonts w:cs="Times New Roman" w:ascii="Times New Roman" w:hAnsi="Times New Roman"/>
          <w:color w:val="000000"/>
          <w:szCs w:val="20"/>
          <w:lang w:val="en-GB"/>
        </w:rPr>
        <w:t>(12):1777-178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39.</w:t>
        <w:tab/>
        <w:t>Ramlau R, Gervais R, Krzakowski M, von Pawel J, Kaukel E, Abratt RP, Dharan B, Grotzinger KM, Ross G, Dane G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Phase III study comparing oral topotecan to intravenous docetaxel in patients with pretreated advanced non-small-cell lung cancer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 Clin On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4</w:t>
      </w:r>
      <w:r>
        <w:rPr>
          <w:rFonts w:cs="Times New Roman" w:ascii="Times New Roman" w:hAnsi="Times New Roman"/>
          <w:color w:val="000000"/>
          <w:szCs w:val="20"/>
          <w:lang w:val="en-GB"/>
        </w:rPr>
        <w:t>(18):2800-280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40.</w:t>
        <w:tab/>
        <w:t>Reboli AC, Rotstein C, Pappas PG, Chapman SW, Kett DH, Kumar D, Betts R, Wible M, Goldstein BP, Schranz J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nidulafungin versus fluconazole for invasive candidiasi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6</w:t>
      </w:r>
      <w:r>
        <w:rPr>
          <w:rFonts w:cs="Times New Roman" w:ascii="Times New Roman" w:hAnsi="Times New Roman"/>
          <w:color w:val="000000"/>
          <w:szCs w:val="20"/>
          <w:lang w:val="en-GB"/>
        </w:rPr>
        <w:t>(24):2472-248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41.</w:t>
        <w:tab/>
        <w:t>Riedner G, Rusizoka M, Todd J, Maboko L, Hoelscher M, Mmbando D, Samky E, Lyamuya E, Mabey D, Grosskurth H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Single-dose azithromycin versus penicillin G benzathine for the treatment of early syphili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3</w:t>
      </w:r>
      <w:r>
        <w:rPr>
          <w:rFonts w:cs="Times New Roman" w:ascii="Times New Roman" w:hAnsi="Times New Roman"/>
          <w:color w:val="000000"/>
          <w:szCs w:val="20"/>
          <w:lang w:val="en-GB"/>
        </w:rPr>
        <w:t>(12):1236-124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42.</w:t>
        <w:tab/>
        <w:t xml:space="preserve">Roed HG, Langkilde A, Sellebjerg F, Lauritzen M, Bang P, Morup A, Frederiksen JL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double-blind, randomized trial of IV immunoglobulin treatment in acute optic neuriti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eurology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64</w:t>
      </w:r>
      <w:r>
        <w:rPr>
          <w:rFonts w:cs="Times New Roman" w:ascii="Times New Roman" w:hAnsi="Times New Roman"/>
          <w:color w:val="000000"/>
          <w:szCs w:val="20"/>
          <w:lang w:val="en-GB"/>
        </w:rPr>
        <w:t>(5):804-81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43.</w:t>
        <w:tab/>
        <w:t xml:space="preserve">Rosenstock J, Ahmann AJ, Colon G, Scism-Bacon J, Jiang H, Martin S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dvancing insulin therapy in type 2 diabetes previously treated with glargine plus oral agents: prandial premixed (insulin lispro protamine suspension/lispro) versus basal/bolus (glargine/lispro) therap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Diabetes Care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1</w:t>
      </w:r>
      <w:r>
        <w:rPr>
          <w:rFonts w:cs="Times New Roman" w:ascii="Times New Roman" w:hAnsi="Times New Roman"/>
          <w:color w:val="000000"/>
          <w:szCs w:val="20"/>
          <w:lang w:val="en-GB"/>
        </w:rPr>
        <w:t>(1):20-2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44.</w:t>
        <w:tab/>
        <w:t xml:space="preserve">Rosenstock J, Baron MA, Dejager S, Mills D, Schweizer 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mparison of vildagliptin and rosiglitazone monotherapy in patients with type 2 diabetes: a 24-week, double-blind,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Diabetes Care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0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217-22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45.</w:t>
        <w:tab/>
        <w:t xml:space="preserve">Roy-Byrne PP, Craske MG, Stein MB, Sullivan G, Bystritsky A, Katon W, Golinelli D, Sherbourne CD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randomized effectiveness trial of cognitive-behavioral therapy and medication for primary care panic disorder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rch Gen Psychiatry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62</w:t>
      </w:r>
      <w:r>
        <w:rPr>
          <w:rFonts w:cs="Times New Roman" w:ascii="Times New Roman" w:hAnsi="Times New Roman"/>
          <w:color w:val="000000"/>
          <w:szCs w:val="20"/>
          <w:lang w:val="en-GB"/>
        </w:rPr>
        <w:t>(3):290-29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46.</w:t>
        <w:tab/>
        <w:t xml:space="preserve">Rozendaal RM, Koes BW, van Osch GJ, Uitterlinden EJ, Garling EH, Willemsen SP, Ginai AZ, Verhaar JA, Weinans H, Bierma-Zeinstra SM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ect of glucosamine sulfate on hip osteoarthritis: a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nn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48</w:t>
      </w:r>
      <w:r>
        <w:rPr>
          <w:rFonts w:cs="Times New Roman" w:ascii="Times New Roman" w:hAnsi="Times New Roman"/>
          <w:color w:val="000000"/>
          <w:szCs w:val="20"/>
          <w:lang w:val="en-GB"/>
        </w:rPr>
        <w:t>(4):268-27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47.</w:t>
        <w:tab/>
        <w:t xml:space="preserve">Sagiv R, Sadan O, Boaz M, Dishi M, Schechter E, Golan 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new approach to office hysteroscopy compared with traditional hysteroscopy: a randomiz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Obstet Gyne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08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387-39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48.</w:t>
        <w:tab/>
        <w:t xml:space="preserve">Saha D, Karim MM, Khan WA, Ahmed S, Salam MA, Bennish ML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Single-dose azithromycin for the treatment of cholera in adult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4</w:t>
      </w:r>
      <w:r>
        <w:rPr>
          <w:rFonts w:cs="Times New Roman" w:ascii="Times New Roman" w:hAnsi="Times New Roman"/>
          <w:color w:val="000000"/>
          <w:szCs w:val="20"/>
          <w:lang w:val="en-GB"/>
        </w:rPr>
        <w:t>(23):2452-246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49.</w:t>
        <w:tab/>
        <w:t>Salvarani C, Macchioni P, Manzini C, Paolazzi G, Trotta A, Manganelli P, Cimmino M, Gerli R, Catanoso MG, Boiardi L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nfliximab plus prednisone or placebo plus prednisone for the initial treatment of polymyalgia rheumatica: a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nn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46</w:t>
      </w:r>
      <w:r>
        <w:rPr>
          <w:rFonts w:cs="Times New Roman" w:ascii="Times New Roman" w:hAnsi="Times New Roman"/>
          <w:color w:val="000000"/>
          <w:szCs w:val="20"/>
          <w:lang w:val="en-GB"/>
        </w:rPr>
        <w:t>(9):631-63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50.</w:t>
        <w:tab/>
        <w:t xml:space="preserve">Schaefer-Graf UM, Kjos SL, Fauzan OH, Buhling KJ, Siebert G, Buhrer C, Ladendorf B, Dudenhausen JW, Vetter K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randomized trial evaluating a predominantly fetal growth-based strategy to guide management of gestational diabetes in Caucasian wome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Diabetes Care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7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297-30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51.</w:t>
        <w:tab/>
        <w:t xml:space="preserve">Schanler RJ, Lau C, Hurst NM, Smith EO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andomized trial of donor human milk versus preterm formula as substitutes for mothers' own milk in the feeding of extremely premature infant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6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400-40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52.</w:t>
        <w:tab/>
        <w:t>Schnipper JL, Kirwin JL, Cotugno MC, Wahlstrom SA, Brown BA, Tarvin E, Kachalia A, Horng M, Roy CL, McKean SC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ole of pharmacist counseling in preventing adverse drug events after hospitalizatio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rch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66</w:t>
      </w:r>
      <w:r>
        <w:rPr>
          <w:rFonts w:cs="Times New Roman" w:ascii="Times New Roman" w:hAnsi="Times New Roman"/>
          <w:color w:val="000000"/>
          <w:szCs w:val="20"/>
          <w:lang w:val="en-GB"/>
        </w:rPr>
        <w:t>(5):565-57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53.</w:t>
        <w:tab/>
        <w:t>Shaw LJ, Berman DS, Maron DJ, Mancini GB, Hayes SW, Hartigan PM, Weintraub WS, O'Rourke RA, Dada M, Spertus JA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Optimal medical therapy with or without percutaneous coronary intervention to reduce ischemic burden: results from the Clinical Outcomes Utilizing Revascularization and Aggressive Drug Evaluation (COURAGE) trial nuclear substud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irculation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7</w:t>
      </w:r>
      <w:r>
        <w:rPr>
          <w:rFonts w:cs="Times New Roman" w:ascii="Times New Roman" w:hAnsi="Times New Roman"/>
          <w:color w:val="000000"/>
          <w:szCs w:val="20"/>
          <w:lang w:val="en-GB"/>
        </w:rPr>
        <w:t>(10):1283-129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54.</w:t>
        <w:tab/>
        <w:t xml:space="preserve">Sherman DG, Albers GW, Bladin C, Fieschi C, Gabbai AA, Kase CS, O'Riordan W, Pineo GF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he efficacy and safety of enoxaparin versus unfractionated heparin for the prevention of venous thromboembolism after acute ischaemic stroke (PREVAIL Study): an open-label randomised compariso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Lancet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69</w:t>
      </w:r>
      <w:r>
        <w:rPr>
          <w:rFonts w:cs="Times New Roman" w:ascii="Times New Roman" w:hAnsi="Times New Roman"/>
          <w:color w:val="000000"/>
          <w:szCs w:val="20"/>
          <w:lang w:val="en-GB"/>
        </w:rPr>
        <w:t>(9570):1347-135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55.</w:t>
        <w:tab/>
        <w:t>Shiffman ML, Suter F, Bacon BR, Nelson D, Harley H, Sola R, Shafran SD, Barange K, Lin A, Soman A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Peginterferon alfa-2a and ribavirin for 16 or 24 weeks in HCV genotype 2 or 3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7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124-13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56.</w:t>
        <w:tab/>
        <w:t xml:space="preserve">Shuaib A, Lees KR, Lyden P, Grotta J, Davalos A, Davis SM, Diener HC, Ashwood T, Wasiewski WW, Emeribe U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NXY-059 for the treatment of acute ischemic stroke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7</w:t>
      </w:r>
      <w:r>
        <w:rPr>
          <w:rFonts w:cs="Times New Roman" w:ascii="Times New Roman" w:hAnsi="Times New Roman"/>
          <w:color w:val="000000"/>
          <w:szCs w:val="20"/>
          <w:lang w:val="en-GB"/>
        </w:rPr>
        <w:t>(6):562-57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57.</w:t>
        <w:tab/>
        <w:t xml:space="preserve">Silberstein SD, Mannix LK, Goldstein J, Couch JR, Byrd SC, Ames MH, McDonald SA, Lener SE, Toso C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Multimechanistic (sumatriptan-naproxen) early intervention for the acute treatment of migraine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eurology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71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114-12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58.</w:t>
        <w:tab/>
        <w:t xml:space="preserve">Singh AK, Szczech L, Tang KL, Barnhart H, Sapp S, Wolfson M, Reddan D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rrection of anemia with epoetin alfa in chronic kidney disease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5</w:t>
      </w:r>
      <w:r>
        <w:rPr>
          <w:rFonts w:cs="Times New Roman" w:ascii="Times New Roman" w:hAnsi="Times New Roman"/>
          <w:color w:val="000000"/>
          <w:szCs w:val="20"/>
          <w:lang w:val="en-GB"/>
        </w:rPr>
        <w:t>(20):2085-209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59.</w:t>
        <w:tab/>
        <w:t>Sinha SK, Lacaze-Masmonteil T, Valls i Soler A, Wiswell TE, Gadzinowski J, Hajdu J, Bernstein G, Sanchez-Luna M, Segal R, Schaber CJ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multicenter, randomized, controlled trial of lucinactant versus poractant alfa among very premature infants at high risk for respiratory distress syndrome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5</w:t>
      </w:r>
      <w:r>
        <w:rPr>
          <w:rFonts w:cs="Times New Roman" w:ascii="Times New Roman" w:hAnsi="Times New Roman"/>
          <w:color w:val="000000"/>
          <w:szCs w:val="20"/>
          <w:lang w:val="en-GB"/>
        </w:rPr>
        <w:t>(4):1030-103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60.</w:t>
        <w:tab/>
        <w:t xml:space="preserve">Skyler JS, Krischer JP, Wolfsdorf J, Cowie C, Palmer JP, Greenbaum C, Cuthbertson D, Rafkin-Mervis LE, Chase HP, Leschek E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ects of oral insulin in relatives of patients with type 1 diabetes: The Diabetes Prevention Trial--Type 1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Diabetes Care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8</w:t>
      </w:r>
      <w:r>
        <w:rPr>
          <w:rFonts w:cs="Times New Roman" w:ascii="Times New Roman" w:hAnsi="Times New Roman"/>
          <w:color w:val="000000"/>
          <w:szCs w:val="20"/>
          <w:lang w:val="en-GB"/>
        </w:rPr>
        <w:t>(5):1068-107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61.</w:t>
        <w:tab/>
        <w:t xml:space="preserve">Smith C, Crowther C, Willson K, Hotham N, McMillian V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randomized controlled trial of ginger to treat nausea and vomiting in pregnanc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Obstet Gyne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03</w:t>
      </w:r>
      <w:r>
        <w:rPr>
          <w:rFonts w:cs="Times New Roman" w:ascii="Times New Roman" w:hAnsi="Times New Roman"/>
          <w:color w:val="000000"/>
          <w:szCs w:val="20"/>
          <w:lang w:val="en-GB"/>
        </w:rPr>
        <w:t>(4):639-64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62.</w:t>
        <w:tab/>
        <w:t xml:space="preserve">Smyth A, Tan KH, Hyman-Taylor P, Mulheran M, Lewis S, Stableforth D, Prof Knox 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Once versus three-times daily regimens of tobramycin treatment for pulmonary exacerbations of cystic fibrosis--the TOPIC study: a randomis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Lancet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65</w:t>
      </w:r>
      <w:r>
        <w:rPr>
          <w:rFonts w:cs="Times New Roman" w:ascii="Times New Roman" w:hAnsi="Times New Roman"/>
          <w:color w:val="000000"/>
          <w:szCs w:val="20"/>
          <w:lang w:val="en-GB"/>
        </w:rPr>
        <w:t>(9459):573-57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63.</w:t>
        <w:tab/>
        <w:t xml:space="preserve">Spandorfer PR, Alessandrini EA, Joffe MD, Localio R, Shaw KN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Oral versus intravenous rehydration of moderately dehydrated children: a randomized,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5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295-30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64.</w:t>
        <w:tab/>
        <w:t>Stahl M, Stuschke M, Lehmann N, Meyer HJ, Walz MK, Seeber S, Klump B, Budach W, Teichmann R, Schmitt M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hemoradiation with and without surgery in patients with locally advanced squamous cell carcinoma of the esophagu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 Clin On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3</w:t>
      </w:r>
      <w:r>
        <w:rPr>
          <w:rFonts w:cs="Times New Roman" w:ascii="Times New Roman" w:hAnsi="Times New Roman"/>
          <w:color w:val="000000"/>
          <w:szCs w:val="20"/>
          <w:lang w:val="en-GB"/>
        </w:rPr>
        <w:t>(10):2310-231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65.</w:t>
        <w:tab/>
        <w:t xml:space="preserve">Stankoff B, Waubant E, Confavreux C, Edan G, Debouverie M, Rumbach L, Moreau T, Pelletier J, Lubetzki C, Clanet M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Modafinil for fatigue in MS: a randomized placebo-controlled double-blind stud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eurology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64</w:t>
      </w:r>
      <w:r>
        <w:rPr>
          <w:rFonts w:cs="Times New Roman" w:ascii="Times New Roman" w:hAnsi="Times New Roman"/>
          <w:color w:val="000000"/>
          <w:szCs w:val="20"/>
          <w:lang w:val="en-GB"/>
        </w:rPr>
        <w:t>(7):1139-114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66.</w:t>
        <w:tab/>
        <w:t>Stellbrink C, Nixdorff U, Hofmann T, Lehmacher W, Daniel WG, Hanrath P, Geller C, Mugge A, Sehnert W, Schmidt-Lucke C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Safety and efficacy of enoxaparin compared with unfractionated heparin and oral anticoagulants for prevention of thromboembolic complications in cardioversion of nonvalvular atrial fibrillation: the Anticoagulation in Cardioversion using Enoxaparin (ACE)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irculation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09</w:t>
      </w:r>
      <w:r>
        <w:rPr>
          <w:rFonts w:cs="Times New Roman" w:ascii="Times New Roman" w:hAnsi="Times New Roman"/>
          <w:color w:val="000000"/>
          <w:szCs w:val="20"/>
          <w:lang w:val="en-GB"/>
        </w:rPr>
        <w:t>(8):997-100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67.</w:t>
        <w:tab/>
        <w:t>Stockler MR, O'Connell R, Nowak AK, Goldstein D, Turner J, Wilcken NR, Wyld D, Abdi EA, Glasgow A, Beale PJ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ect of sertraline on symptoms and survival in patients with advanced cancer, but without major depression: a placebo-controlled double-blind randomis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Lancet On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8</w:t>
      </w:r>
      <w:r>
        <w:rPr>
          <w:rFonts w:cs="Times New Roman" w:ascii="Times New Roman" w:hAnsi="Times New Roman"/>
          <w:color w:val="000000"/>
          <w:szCs w:val="20"/>
          <w:lang w:val="en-GB"/>
        </w:rPr>
        <w:t>(7):603-61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68.</w:t>
        <w:tab/>
        <w:t>Stone GW, Bertrand ME, Moses JW, Ohman EM, Lincoff AM, Ware JH, Pocock SJ, McLaurin BT, Cox DA, Jafar MZ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outine upstream initiation vs deferred selective use of glycoprotein IIb/IIIa inhibitors in acute coronary syndromes: the ACUITY Timing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AMA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97</w:t>
      </w:r>
      <w:r>
        <w:rPr>
          <w:rFonts w:cs="Times New Roman" w:ascii="Times New Roman" w:hAnsi="Times New Roman"/>
          <w:color w:val="000000"/>
          <w:szCs w:val="20"/>
          <w:lang w:val="en-GB"/>
        </w:rPr>
        <w:t>(6):591-60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69.</w:t>
        <w:tab/>
        <w:t>Stone GW, Midei M, Newman W, Sanz M, Hermiller JB, Williams J, Farhat N, Mahaffey KW, Cutlip DE, Fitzgerald PJ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mparison of an everolimus-eluting stent and a paclitaxel-eluting stent in patients with coronary artery disease: a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AMA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99</w:t>
      </w:r>
      <w:r>
        <w:rPr>
          <w:rFonts w:cs="Times New Roman" w:ascii="Times New Roman" w:hAnsi="Times New Roman"/>
          <w:color w:val="000000"/>
          <w:szCs w:val="20"/>
          <w:lang w:val="en-GB"/>
        </w:rPr>
        <w:t>(16):1903-191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70.</w:t>
        <w:tab/>
        <w:t xml:space="preserve">Strong V, Waters R, Hibberd C, Murray G, Wall L, Walker J, McHugh G, Walker A, Sharpe M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Management of depression for people with cancer (SMaRT oncology 1): a randomis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Lancet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72</w:t>
      </w:r>
      <w:r>
        <w:rPr>
          <w:rFonts w:cs="Times New Roman" w:ascii="Times New Roman" w:hAnsi="Times New Roman"/>
          <w:color w:val="000000"/>
          <w:szCs w:val="20"/>
          <w:lang w:val="en-GB"/>
        </w:rPr>
        <w:t>(9632):40-4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71.</w:t>
        <w:tab/>
        <w:t>Studer UE, Whelan P, Albrecht W, Casselman J, de Reijke T, Hauri D, Loidl W, Isorna S, Sundaram SK, Debois M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mmediate or deferred androgen deprivation for patients with prostate cancer not suitable for local treatment with curative intent: European Organisation for Research and Treatment of Cancer (EORTC) Trial 30891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 Clin On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4</w:t>
      </w:r>
      <w:r>
        <w:rPr>
          <w:rFonts w:cs="Times New Roman" w:ascii="Times New Roman" w:hAnsi="Times New Roman"/>
          <w:color w:val="000000"/>
          <w:szCs w:val="20"/>
          <w:lang w:val="en-GB"/>
        </w:rPr>
        <w:t>(12):1868-187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72.</w:t>
        <w:tab/>
        <w:t xml:space="preserve">Sundar S, Jha TK, Thakur CP, Sinha PK, Bhattacharya SK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njectable paromomycin for Visceral leishmaniasis in India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6</w:t>
      </w:r>
      <w:r>
        <w:rPr>
          <w:rFonts w:cs="Times New Roman" w:ascii="Times New Roman" w:hAnsi="Times New Roman"/>
          <w:color w:val="000000"/>
          <w:szCs w:val="20"/>
          <w:lang w:val="en-GB"/>
        </w:rPr>
        <w:t>(25):2571-258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73.</w:t>
        <w:tab/>
        <w:t xml:space="preserve">Suzuki T, Matsushima M, Masui A, Watanabe K, Takagi A, Ogawa Y, Shirai T, Mine T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ect of Helicobacter pylori eradication in patients with chronic idiopathic thrombocytopenic purpura-a randomiz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m J Gastroenter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00</w:t>
      </w:r>
      <w:r>
        <w:rPr>
          <w:rFonts w:cs="Times New Roman" w:ascii="Times New Roman" w:hAnsi="Times New Roman"/>
          <w:color w:val="000000"/>
          <w:szCs w:val="20"/>
          <w:lang w:val="en-GB"/>
        </w:rPr>
        <w:t>(6):1265-127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74.</w:t>
        <w:tab/>
        <w:t xml:space="preserve">te Pas AB, Walther FJ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 randomized, controlled trial of delivery-room respiratory management in very preterm infant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20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322-32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75.</w:t>
        <w:tab/>
        <w:t>Tejedor JC, Omenaca F, Garcia-Sicilia J, Verdaguer J, Van Esso D, Esporrin C, Molina V, Muro M, Mares J, Enrubia M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mmunogenicity and reactogenicity of a three-dose primary vaccination course with a combined diphtheria-tetanus-acellular pertussis-hepatitis B-inactivated polio-haemophilus influenzae type b vaccine coadministered with a meningococcal C conjugate vaccine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 Infect Dis J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3</w:t>
      </w:r>
      <w:r>
        <w:rPr>
          <w:rFonts w:cs="Times New Roman" w:ascii="Times New Roman" w:hAnsi="Times New Roman"/>
          <w:color w:val="000000"/>
          <w:szCs w:val="20"/>
          <w:lang w:val="en-GB"/>
        </w:rPr>
        <w:t>(12):1109-111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76.</w:t>
        <w:tab/>
        <w:t xml:space="preserve">ten Dam VH, Box FM, de Craen AJ, van den Heuvel DM, Bollen EL, Murray HM, van Buchem MA, Westendorp RG, Blauw GJ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Lack of effect of pravastatin on cerebral blood flow or parenchymal volume loss in elderly at risk for vascular disease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Stroke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6</w:t>
      </w:r>
      <w:r>
        <w:rPr>
          <w:rFonts w:cs="Times New Roman" w:ascii="Times New Roman" w:hAnsi="Times New Roman"/>
          <w:color w:val="000000"/>
          <w:szCs w:val="20"/>
          <w:lang w:val="en-GB"/>
        </w:rPr>
        <w:t>(8):1633-163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77.</w:t>
        <w:tab/>
        <w:t xml:space="preserve">Thurin A, Hausken J, Hillensjo T, Jablonowska B, Pinborg A, Strandell A, Bergh C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lective single-embryo transfer versus double-embryo transfer in in vitro fertilization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1</w:t>
      </w:r>
      <w:r>
        <w:rPr>
          <w:rFonts w:cs="Times New Roman" w:ascii="Times New Roman" w:hAnsi="Times New Roman"/>
          <w:color w:val="000000"/>
          <w:szCs w:val="20"/>
          <w:lang w:val="en-GB"/>
        </w:rPr>
        <w:t>(23):2392-240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78.</w:t>
        <w:tab/>
        <w:t xml:space="preserve">Todd MM, Hindman BJ, Clarke WR, Torner JC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Mild intraoperative hypothermia during surgery for intracranial aneurysm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2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135-14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79.</w:t>
        <w:tab/>
        <w:t xml:space="preserve">Torres A, Garau J, Arvis P, Carlet J, Choudhri S, Kureishi A, Le Berre MA, Lode H, Winter J, Read RC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Moxifloxacin monotherapy is effective in hospitalized patients with community-acquired pneumonia: the MOTIV study--a randomized clinical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lin Infect Di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46</w:t>
      </w:r>
      <w:r>
        <w:rPr>
          <w:rFonts w:cs="Times New Roman" w:ascii="Times New Roman" w:hAnsi="Times New Roman"/>
          <w:color w:val="000000"/>
          <w:szCs w:val="20"/>
          <w:lang w:val="en-GB"/>
        </w:rPr>
        <w:t>(10):1499-150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80.</w:t>
        <w:tab/>
        <w:t>Twelves C, Wong A, Nowacki MP, Abt M, Burris H, 3rd, Carrato A, Cassidy J, Cervantes A, Fagerberg J, Georgoulias V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apecitabine as adjuvant treatment for stage III colon cancer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2</w:t>
      </w:r>
      <w:r>
        <w:rPr>
          <w:rFonts w:cs="Times New Roman" w:ascii="Times New Roman" w:hAnsi="Times New Roman"/>
          <w:color w:val="000000"/>
          <w:szCs w:val="20"/>
          <w:lang w:val="en-GB"/>
        </w:rPr>
        <w:t>(26):2696-270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81.</w:t>
        <w:tab/>
        <w:t>Valgimigli M, Campo G, Percoco G, Bolognese L, Vassanelli C, Colangelo S, de Cesare N, Rodriguez AE, Ferrario M, Moreno R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mparison of angioplasty with infusion of tirofiban or abciximab and with implantation of sirolimus-eluting or uncoated stents for acute myocardial infarction: the MULTISTRATEGY randomiz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AMA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99</w:t>
      </w:r>
      <w:r>
        <w:rPr>
          <w:rFonts w:cs="Times New Roman" w:ascii="Times New Roman" w:hAnsi="Times New Roman"/>
          <w:color w:val="000000"/>
          <w:szCs w:val="20"/>
          <w:lang w:val="en-GB"/>
        </w:rPr>
        <w:t>(15):1788-179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82.</w:t>
        <w:tab/>
        <w:t>van Hilten JA, van de Watering LM, van Bockel JH, van de Velde CJ, Kievit J, Brand R, van den Hout WB, Geelkerken RH, Roumen RM, Wesselink RM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ects of transfusion with red cells filtered to remove leucocytes: randomised controlled trial in patients undergoing major surger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BMJ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28</w:t>
      </w:r>
      <w:r>
        <w:rPr>
          <w:rFonts w:cs="Times New Roman" w:ascii="Times New Roman" w:hAnsi="Times New Roman"/>
          <w:color w:val="000000"/>
          <w:szCs w:val="20"/>
          <w:lang w:val="en-GB"/>
        </w:rPr>
        <w:t>(7451):128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83.</w:t>
        <w:tab/>
        <w:t xml:space="preserve">van Mastrigt GA, Heijmans J, Severens JL, Fransen EJ, Roekaerts P, Voss G, Maessen JG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Short-stay intensive care after coronary artery bypass surgery: randomized clinical trial on safety and cost-effectivenes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rit Care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4</w:t>
      </w:r>
      <w:r>
        <w:rPr>
          <w:rFonts w:cs="Times New Roman" w:ascii="Times New Roman" w:hAnsi="Times New Roman"/>
          <w:color w:val="000000"/>
          <w:szCs w:val="20"/>
          <w:lang w:val="en-GB"/>
        </w:rPr>
        <w:t>(1):65-7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84.</w:t>
        <w:tab/>
        <w:t xml:space="preserve">Victor JC, Monto AS, Surdina TY, Suleimenova SZ, Vaughan G, Nainan OV, Favorov MO, Margolis HS, Bell BP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Hepatitis A vaccine versus immune globulin for postexposure prophylaxi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7</w:t>
      </w:r>
      <w:r>
        <w:rPr>
          <w:rFonts w:cs="Times New Roman" w:ascii="Times New Roman" w:hAnsi="Times New Roman"/>
          <w:color w:val="000000"/>
          <w:szCs w:val="20"/>
          <w:lang w:val="en-GB"/>
        </w:rPr>
        <w:t>(17):1685-169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85.</w:t>
        <w:tab/>
        <w:t xml:space="preserve">Villareal DT, Banks M, Sinacore DR, Siener C, Klein S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ect of weight loss and exercise on frailty in obese older adults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rch Intern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66</w:t>
      </w:r>
      <w:r>
        <w:rPr>
          <w:rFonts w:cs="Times New Roman" w:ascii="Times New Roman" w:hAnsi="Times New Roman"/>
          <w:color w:val="000000"/>
          <w:szCs w:val="20"/>
          <w:lang w:val="en-GB"/>
        </w:rPr>
        <w:t>(8):860-86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86.</w:t>
        <w:tab/>
        <w:t xml:space="preserve">Viscusi ER, Reynolds L, Chung F, Atkinson LE, Khanna S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Patient-controlled transdermal fentanyl hydrochloride vs intravenous morphine pump for postoperative pain: a randomized controlled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JAMA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91</w:t>
      </w:r>
      <w:r>
        <w:rPr>
          <w:rFonts w:cs="Times New Roman" w:ascii="Times New Roman" w:hAnsi="Times New Roman"/>
          <w:color w:val="000000"/>
          <w:szCs w:val="20"/>
          <w:lang w:val="en-GB"/>
        </w:rPr>
        <w:t>(11):1333-134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87.</w:t>
        <w:tab/>
        <w:t xml:space="preserve">Walders N, Kercsmar C, Schluchter M, Redline S, Kirchner HL, Drotar D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n interdisciplinary intervention for undertreated pediatric asthma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hest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29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292-29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88.</w:t>
        <w:tab/>
        <w:t>Walsh TJ, Teppler H, Donowitz GR, Maertens JA, Baden LR, Dmoszynska A, Cornely OA, Bourque MR, Lupinacci RJ, Sable CA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aspofungin versus liposomal amphotericin B for empirical antifungal therapy in patients with persistent fever and neutropenia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1</w:t>
      </w:r>
      <w:r>
        <w:rPr>
          <w:rFonts w:cs="Times New Roman" w:ascii="Times New Roman" w:hAnsi="Times New Roman"/>
          <w:color w:val="000000"/>
          <w:szCs w:val="20"/>
          <w:lang w:val="en-GB"/>
        </w:rPr>
        <w:t>(14):1391-140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89.</w:t>
        <w:tab/>
        <w:t xml:space="preserve">Walter EB, Neuzil KM, Zhu Y, Fairchok MP, Gagliano ME, Monto AS, Englund J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nfluenza vaccine immunogenicity in 6- to 23-month-old children: are identical antigens necessary for priming?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Pediatric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8</w:t>
      </w:r>
      <w:r>
        <w:rPr>
          <w:rFonts w:cs="Times New Roman" w:ascii="Times New Roman" w:hAnsi="Times New Roman"/>
          <w:color w:val="000000"/>
          <w:szCs w:val="20"/>
          <w:lang w:val="en-GB"/>
        </w:rPr>
        <w:t>(3):e570-57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90.</w:t>
        <w:tab/>
        <w:t xml:space="preserve">Warriner IK, Meirik O, Hoffman M, Morroni C, Harries J, My Huong NT, Vy ND, Seuc AH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ates of complication in first-trimester manual vacuum aspiration abortion done by doctors and mid-level providers in South Africa and Vietnam: a randomised controlled equivalence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Lancet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68</w:t>
      </w:r>
      <w:r>
        <w:rPr>
          <w:rFonts w:cs="Times New Roman" w:ascii="Times New Roman" w:hAnsi="Times New Roman"/>
          <w:color w:val="000000"/>
          <w:szCs w:val="20"/>
          <w:lang w:val="en-GB"/>
        </w:rPr>
        <w:t>(9551):1965-197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91.</w:t>
        <w:tab/>
        <w:t xml:space="preserve">Welte T, Petermann W, Schurmann D, Bauer TT, Reimnitz P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reatment with sequential intravenous or oral moxifloxacin was associated with faster clinical improvement than was standard therapy for hospitalized patients with community-acquired pneumonia who received initial parenteral therap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lin Infect Di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41</w:t>
      </w:r>
      <w:r>
        <w:rPr>
          <w:rFonts w:cs="Times New Roman" w:ascii="Times New Roman" w:hAnsi="Times New Roman"/>
          <w:color w:val="000000"/>
          <w:szCs w:val="20"/>
          <w:lang w:val="en-GB"/>
        </w:rPr>
        <w:t>(12):1697-170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92.</w:t>
        <w:tab/>
        <w:t>Werdan K, Pilz G, Muller-Werdan U, Maas Enriquez M, Schmitt DV, Mohr FW, Neeser G, Schondube F, Schafers HJ, Haverich A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Immunoglobulin G treatment of postcardiac surgery patients with score-identified severe systemic inflammatory response syndrome--the ESSICS stud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rit Care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6</w:t>
      </w:r>
      <w:r>
        <w:rPr>
          <w:rFonts w:cs="Times New Roman" w:ascii="Times New Roman" w:hAnsi="Times New Roman"/>
          <w:color w:val="000000"/>
          <w:szCs w:val="20"/>
          <w:lang w:val="en-GB"/>
        </w:rPr>
        <w:t>(3):716-72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93.</w:t>
        <w:tab/>
        <w:t xml:space="preserve">Wilcox MH, Tack KJ, Bouza E, Herr DL, Ruf BR, Ijzerman MM, Croos-Dabrera RV, Kunkel MJ, Knirsch C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Complicated skin and skin-structure infections and catheter-related bloodstream infections: noninferiority of linezolid in a phase 3 stud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lin Infect Dis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9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48</w:t>
      </w:r>
      <w:r>
        <w:rPr>
          <w:rFonts w:cs="Times New Roman" w:ascii="Times New Roman" w:hAnsi="Times New Roman"/>
          <w:color w:val="000000"/>
          <w:szCs w:val="20"/>
          <w:lang w:val="en-GB"/>
        </w:rPr>
        <w:t>(2):203-21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94.</w:t>
        <w:tab/>
        <w:t>Willenheimer R, van Veldhuisen DJ, Silke B, Erdmann E, Follath F, Krum H, Ponikowski P, Skene A, van de Ven L, Verkenne P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ect on survival and hospitalization of initiating treatment for chronic heart failure with bisoprolol followed by enalapril, as compared with the opposite sequence: results of the randomized Cardiac Insufficiency Bisoprolol Study (CIBIS) III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irculation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12</w:t>
      </w:r>
      <w:r>
        <w:rPr>
          <w:rFonts w:cs="Times New Roman" w:ascii="Times New Roman" w:hAnsi="Times New Roman"/>
          <w:color w:val="000000"/>
          <w:szCs w:val="20"/>
          <w:lang w:val="en-GB"/>
        </w:rPr>
        <w:t>(16):2426-243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95.</w:t>
        <w:tab/>
        <w:t xml:space="preserve">Winblad B, Kilander L, Eriksson S, Minthon L, Batsman S, Wetterholm AL, Jansson-Blixt C, Haglund 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Donepezil in patients with severe Alzheimer's disease: double-blind, parallel-group, placebo-controlled stud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Lancet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6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67</w:t>
      </w:r>
      <w:r>
        <w:rPr>
          <w:rFonts w:cs="Times New Roman" w:ascii="Times New Roman" w:hAnsi="Times New Roman"/>
          <w:color w:val="000000"/>
          <w:szCs w:val="20"/>
          <w:lang w:val="en-GB"/>
        </w:rPr>
        <w:t>(9516):1057-106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96.</w:t>
        <w:tab/>
        <w:t>Wong CA, Scavone BM, Peaceman AM, McCarthy RJ, Sullivan JT, Diaz NT, Yaghmour E, Marcus RJ, Sherwani SS, Sproviero MT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The risk of cesarean delivery with neuraxial analgesia given early versus late in labor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N Engl J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52</w:t>
      </w:r>
      <w:r>
        <w:rPr>
          <w:rFonts w:cs="Times New Roman" w:ascii="Times New Roman" w:hAnsi="Times New Roman"/>
          <w:color w:val="000000"/>
          <w:szCs w:val="20"/>
          <w:lang w:val="en-GB"/>
        </w:rPr>
        <w:t>(7):655-66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97.</w:t>
        <w:tab/>
        <w:t xml:space="preserve">Yonkers KA, Brown C, Pearlstein TB, Foegh M, Sampson-Landers C, Rapkin A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Efficacy of a new low-dose oral contraceptive with drospirenone in premenstrual dysphoric disorder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Obstet Gynecol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5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106</w:t>
      </w:r>
      <w:r>
        <w:rPr>
          <w:rFonts w:cs="Times New Roman" w:ascii="Times New Roman" w:hAnsi="Times New Roman"/>
          <w:color w:val="000000"/>
          <w:szCs w:val="20"/>
          <w:lang w:val="en-GB"/>
        </w:rPr>
        <w:t>(3):492-50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98.</w:t>
        <w:tab/>
        <w:t>Zaninotto G, Annese V, Costantini M, Del Genio A, Costantino M, Epifani M, Gatto G, D'Onofrio V, Benini L, Contini S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 et 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Randomized controlled trial of botulinum toxin versus laparoscopic heller myotomy for esophageal achalasia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Ann Surg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239</w:t>
      </w:r>
      <w:r>
        <w:rPr>
          <w:rFonts w:cs="Times New Roman" w:ascii="Times New Roman" w:hAnsi="Times New Roman"/>
          <w:color w:val="000000"/>
          <w:szCs w:val="20"/>
          <w:lang w:val="en-GB"/>
        </w:rPr>
        <w:t>(3):364-37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199.</w:t>
        <w:tab/>
        <w:t xml:space="preserve">Zeiher BG, Artigas A, Vincent JL, Dmitrienko A, Jackson K, Thompson BT, Bernard G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Neutrophil elastase inhibition in acute lung injury: results of the STRIVE study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Crit Care Med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4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2</w:t>
      </w:r>
      <w:r>
        <w:rPr>
          <w:rFonts w:cs="Times New Roman" w:ascii="Times New Roman" w:hAnsi="Times New Roman"/>
          <w:color w:val="000000"/>
          <w:szCs w:val="20"/>
          <w:lang w:val="en-GB"/>
        </w:rPr>
        <w:t>(8):1695-170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color w:val="000000"/>
          <w:szCs w:val="20"/>
          <w:lang w:val="en-GB"/>
        </w:rPr>
        <w:t>200.</w:t>
        <w:tab/>
        <w:t xml:space="preserve">Zongo I, Dorsey G, Rouamba N, Tinto H, Dokomajilar C, Guiguemde RT, Rosenthal PJ, Ouedraogo JB: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Artemether-lumefantrine versus amodiaquine plus sulfadoxine-pyrimethamine for uncomplicated falciparum malaria in Burkina Faso: a randomised non-inferiority trial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0"/>
          <w:lang w:val="en-GB"/>
        </w:rPr>
        <w:t xml:space="preserve">Lancet </w:t>
      </w:r>
      <w:r>
        <w:rPr>
          <w:rFonts w:cs="Times New Roman" w:ascii="Times New Roman" w:hAnsi="Times New Roman"/>
          <w:color w:val="000000"/>
          <w:szCs w:val="20"/>
          <w:lang w:val="en-GB"/>
        </w:rPr>
        <w:t xml:space="preserve">2007, </w:t>
      </w:r>
      <w:r>
        <w:rPr>
          <w:rFonts w:cs="Times New Roman" w:ascii="Times New Roman" w:hAnsi="Times New Roman"/>
          <w:b/>
          <w:color w:val="000000"/>
          <w:szCs w:val="20"/>
          <w:lang w:val="en-GB"/>
        </w:rPr>
        <w:t>369</w:t>
      </w:r>
      <w:r>
        <w:rPr>
          <w:rFonts w:cs="Times New Roman" w:ascii="Times New Roman" w:hAnsi="Times New Roman"/>
          <w:color w:val="000000"/>
          <w:szCs w:val="20"/>
          <w:lang w:val="en-GB"/>
        </w:rPr>
        <w:t>(9560):491-498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0"/>
          <w:lang w:val="en-GB"/>
        </w:rPr>
      </w:pPr>
      <w:r>
        <w:rPr>
          <w:rFonts w:cs="Times New Roman" w:ascii="Times New Roman" w:hAnsi="Times New Roman"/>
          <w:color w:val="00000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Cs w:val="20"/>
          <w:lang w:val="en-GB"/>
        </w:rPr>
      </w:pPr>
      <w:r/>
      <w:r>
        <w:rPr>
          <w:szCs w:val="20"/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color w:val="00000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color w:val="000000"/>
      </w:rPr>
    </w:pPr>
    <w:r>
      <w:rPr>
        <w:color w:val="000000"/>
      </w:rPr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color w:val="00000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color w:val="000000"/>
                            </w:rPr>
                            <w:t>23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44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color w:val="00000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  <w:color w:val="000000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  <w:color w:val="000000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  <w:color w:val="000000"/>
                      </w:rPr>
                      <w:t>23</w:t>
                    </w:r>
                    <w:r>
                      <w:rPr>
                        <w:rStyle w:val="PageNumber"/>
                        <w:rFonts w:cs="Times New Roman" w:ascii="Times New Roman" w:hAnsi="Times New Roman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FF"/>
      <w:sz w:val="20"/>
      <w:szCs w:val="22"/>
      <w:lang w:val="fr-FR" w:bidi="ar-SA" w:eastAsia="zh-C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Symbol" w:hAnsi="Symbol" w:eastAsia="Times New Roman" w:cs="Times New Roman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St8z0">
    <w:name w:val="WW8NumSt8z0"/>
    <w:qFormat/>
    <w:rPr>
      <w:rFonts w:ascii="Arial" w:hAnsi="Arial" w:cs="Arial"/>
      <w:sz w:val="24"/>
    </w:rPr>
  </w:style>
  <w:style w:type="character" w:styleId="WW8NumSt12z0">
    <w:name w:val="WW8NumSt12z0"/>
    <w:qFormat/>
    <w:rPr>
      <w:rFonts w:ascii="Times New Roman" w:hAnsi="Times New Roman" w:cs="Times New Roman"/>
      <w:sz w:val="2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10:23:00Z</dcterms:created>
  <dc:creator>aegg</dc:creator>
  <dc:description/>
  <cp:keywords/>
  <dc:language>en-US</dc:language>
  <cp:lastModifiedBy>aegg</cp:lastModifiedBy>
  <cp:lastPrinted>2009-09-08T17:23:00Z</cp:lastPrinted>
  <dcterms:modified xsi:type="dcterms:W3CDTF">2010-09-08T10:23:00Z</dcterms:modified>
  <cp:revision>2</cp:revision>
  <dc:subject/>
  <dc:title>What does a minimal clinically important difference mean for clinicians and for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